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A365D" w14:textId="71703846" w:rsidR="001F6482" w:rsidRPr="00753E07" w:rsidRDefault="004A620E">
      <w:pPr>
        <w:rPr>
          <w:rFonts w:ascii="Times New Roman" w:hAnsi="Times New Roman" w:cs="Times New Roman"/>
          <w:b/>
          <w:bCs/>
          <w:lang w:val="sv-SE"/>
        </w:rPr>
      </w:pPr>
      <w:r w:rsidRPr="00753E07">
        <w:rPr>
          <w:rFonts w:ascii="Times New Roman" w:hAnsi="Times New Roman" w:cs="Times New Roman"/>
          <w:b/>
          <w:bCs/>
          <w:lang w:val="sv-SE"/>
        </w:rPr>
        <w:t>S1.</w:t>
      </w:r>
      <w:r w:rsidR="00F1357F" w:rsidRPr="00753E07">
        <w:rPr>
          <w:rFonts w:ascii="Times New Roman" w:hAnsi="Times New Roman" w:cs="Times New Roman"/>
          <w:b/>
          <w:bCs/>
          <w:lang w:val="sv-SE"/>
        </w:rPr>
        <w:t xml:space="preserve"> Antigen de</w:t>
      </w:r>
      <w:r w:rsidR="00047857" w:rsidRPr="00753E07">
        <w:rPr>
          <w:rFonts w:ascii="Times New Roman" w:hAnsi="Times New Roman" w:cs="Times New Roman"/>
          <w:b/>
          <w:bCs/>
          <w:lang w:val="sv-SE"/>
        </w:rPr>
        <w:t>tai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6054"/>
        <w:gridCol w:w="2155"/>
      </w:tblGrid>
      <w:tr w:rsidR="004A620E" w:rsidRPr="00D47FB1" w14:paraId="119B248C" w14:textId="77777777" w:rsidTr="004D079F">
        <w:tc>
          <w:tcPr>
            <w:tcW w:w="0" w:type="auto"/>
            <w:vAlign w:val="center"/>
          </w:tcPr>
          <w:p w14:paraId="1FEBF89A" w14:textId="77777777" w:rsidR="004A620E" w:rsidRPr="00D47FB1" w:rsidRDefault="004A620E" w:rsidP="004D07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00D47FB1"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  <w:t>Bead</w:t>
            </w:r>
            <w:proofErr w:type="spellEnd"/>
            <w:r w:rsidRPr="00D47FB1"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  <w:t xml:space="preserve"> region</w:t>
            </w:r>
          </w:p>
        </w:tc>
        <w:tc>
          <w:tcPr>
            <w:tcW w:w="6054" w:type="dxa"/>
            <w:vAlign w:val="center"/>
          </w:tcPr>
          <w:p w14:paraId="1937138B" w14:textId="3A80255B" w:rsidR="004A620E" w:rsidRPr="00D47FB1" w:rsidRDefault="004A620E" w:rsidP="004D079F">
            <w:pPr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  <w:t>Antigen</w:t>
            </w:r>
            <w:r w:rsidR="0070374D" w:rsidRPr="00D47FB1"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  <w:t>s</w:t>
            </w:r>
          </w:p>
        </w:tc>
        <w:tc>
          <w:tcPr>
            <w:tcW w:w="2155" w:type="dxa"/>
            <w:vAlign w:val="center"/>
          </w:tcPr>
          <w:p w14:paraId="1BC00887" w14:textId="77777777" w:rsidR="0070374D" w:rsidRPr="00D47FB1" w:rsidRDefault="004A620E" w:rsidP="004D07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</w:pPr>
            <w:proofErr w:type="spellStart"/>
            <w:r w:rsidRPr="00D47FB1"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  <w:t>Concentration</w:t>
            </w:r>
            <w:proofErr w:type="spellEnd"/>
          </w:p>
          <w:p w14:paraId="70F567C7" w14:textId="078BDD93" w:rsidR="004A620E" w:rsidRPr="00D47FB1" w:rsidRDefault="004A620E" w:rsidP="004D079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  <w:t xml:space="preserve">(per million </w:t>
            </w:r>
            <w:proofErr w:type="spellStart"/>
            <w:r w:rsidRPr="00D47FB1"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  <w:t>beads</w:t>
            </w:r>
            <w:proofErr w:type="spellEnd"/>
            <w:r w:rsidRPr="00D47FB1">
              <w:rPr>
                <w:rFonts w:ascii="Calibri" w:hAnsi="Calibri" w:cs="Calibri"/>
                <w:b/>
                <w:bCs/>
                <w:sz w:val="22"/>
                <w:szCs w:val="22"/>
                <w:lang w:val="sv-SE"/>
              </w:rPr>
              <w:t>)</w:t>
            </w:r>
          </w:p>
        </w:tc>
      </w:tr>
      <w:tr w:rsidR="004A620E" w:rsidRPr="00D47FB1" w14:paraId="12F04637" w14:textId="77777777" w:rsidTr="004D079F">
        <w:tc>
          <w:tcPr>
            <w:tcW w:w="0" w:type="auto"/>
            <w:vAlign w:val="center"/>
          </w:tcPr>
          <w:p w14:paraId="3047DB00" w14:textId="77777777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27</w:t>
            </w:r>
          </w:p>
        </w:tc>
        <w:tc>
          <w:tcPr>
            <w:tcW w:w="6054" w:type="dxa"/>
            <w:vAlign w:val="center"/>
          </w:tcPr>
          <w:p w14:paraId="2DF77682" w14:textId="46C23931" w:rsidR="004A620E" w:rsidRPr="00D47FB1" w:rsidRDefault="004A620E" w:rsidP="004D079F">
            <w:pPr>
              <w:rPr>
                <w:rFonts w:ascii="Calibri" w:hAnsi="Calibri" w:cs="Calibri"/>
                <w:sz w:val="22"/>
                <w:szCs w:val="22"/>
              </w:rPr>
            </w:pPr>
            <w:r w:rsidRPr="00D47FB1">
              <w:rPr>
                <w:rFonts w:ascii="Calibri" w:hAnsi="Calibri" w:cs="Calibri"/>
                <w:sz w:val="22"/>
                <w:szCs w:val="22"/>
              </w:rPr>
              <w:t>RSV pre-F</w:t>
            </w:r>
            <w:r w:rsidR="00F1357F" w:rsidRPr="00D47FB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8F10AB" w:rsidRPr="00D47FB1">
              <w:rPr>
                <w:rFonts w:ascii="Calibri" w:hAnsi="Calibri" w:cs="Calibri"/>
                <w:sz w:val="22"/>
                <w:szCs w:val="22"/>
              </w:rPr>
              <w:t>produced in-house</w:t>
            </w:r>
            <w:r w:rsidR="00F1357F" w:rsidRPr="00D47FB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55" w:type="dxa"/>
            <w:vAlign w:val="center"/>
          </w:tcPr>
          <w:p w14:paraId="098A1FBD" w14:textId="78381D74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 xml:space="preserve">10 </w:t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sym w:font="Symbol" w:char="F06D"/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g</w:t>
            </w:r>
          </w:p>
        </w:tc>
      </w:tr>
      <w:tr w:rsidR="004A620E" w:rsidRPr="00D47FB1" w14:paraId="63BC56A3" w14:textId="77777777" w:rsidTr="004D079F">
        <w:tc>
          <w:tcPr>
            <w:tcW w:w="0" w:type="auto"/>
            <w:vAlign w:val="center"/>
          </w:tcPr>
          <w:p w14:paraId="0DDFAE9F" w14:textId="77777777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34</w:t>
            </w:r>
          </w:p>
        </w:tc>
        <w:tc>
          <w:tcPr>
            <w:tcW w:w="6054" w:type="dxa"/>
            <w:vAlign w:val="center"/>
          </w:tcPr>
          <w:p w14:paraId="3F4C49E2" w14:textId="5DAAFC94" w:rsidR="004A620E" w:rsidRPr="00D47FB1" w:rsidRDefault="00F1357F" w:rsidP="004D079F">
            <w:pPr>
              <w:rPr>
                <w:rFonts w:ascii="Calibri" w:hAnsi="Calibri" w:cs="Calibri"/>
                <w:sz w:val="22"/>
                <w:szCs w:val="22"/>
              </w:rPr>
            </w:pPr>
            <w:r w:rsidRPr="00D47FB1">
              <w:rPr>
                <w:rFonts w:ascii="Calibri" w:hAnsi="Calibri" w:cs="Calibri"/>
                <w:sz w:val="22"/>
                <w:szCs w:val="22"/>
              </w:rPr>
              <w:t>SARS-CoV-2</w:t>
            </w:r>
            <w:r w:rsidR="004A620E" w:rsidRPr="00D47FB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0374D" w:rsidRPr="00D47FB1">
              <w:rPr>
                <w:rFonts w:ascii="Calibri" w:hAnsi="Calibri" w:cs="Calibri"/>
                <w:sz w:val="22"/>
                <w:szCs w:val="22"/>
              </w:rPr>
              <w:t>(</w:t>
            </w:r>
            <w:r w:rsidR="004A620E" w:rsidRPr="00D47FB1">
              <w:rPr>
                <w:rFonts w:ascii="Calibri" w:hAnsi="Calibri" w:cs="Calibri"/>
                <w:sz w:val="22"/>
                <w:szCs w:val="22"/>
              </w:rPr>
              <w:t>Wu</w:t>
            </w:r>
            <w:r w:rsidR="0070374D" w:rsidRPr="00D47FB1">
              <w:rPr>
                <w:rFonts w:ascii="Calibri" w:hAnsi="Calibri" w:cs="Calibri"/>
                <w:sz w:val="22"/>
                <w:szCs w:val="22"/>
              </w:rPr>
              <w:t>han)</w:t>
            </w:r>
            <w:r w:rsidRPr="00D47FB1">
              <w:rPr>
                <w:rFonts w:ascii="Calibri" w:hAnsi="Calibri" w:cs="Calibri"/>
                <w:sz w:val="22"/>
                <w:szCs w:val="22"/>
              </w:rPr>
              <w:t xml:space="preserve"> spike </w:t>
            </w:r>
            <w:r w:rsidR="008F10AB" w:rsidRPr="00D47FB1">
              <w:rPr>
                <w:rFonts w:ascii="Calibri" w:hAnsi="Calibri" w:cs="Calibri"/>
                <w:sz w:val="22"/>
                <w:szCs w:val="22"/>
              </w:rPr>
              <w:t>(produced in-house</w:t>
            </w:r>
            <w:r w:rsidRPr="00D47FB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55" w:type="dxa"/>
            <w:vAlign w:val="center"/>
          </w:tcPr>
          <w:p w14:paraId="6CBB2D0E" w14:textId="193B0165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 xml:space="preserve">5 </w:t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sym w:font="Symbol" w:char="F06D"/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g</w:t>
            </w:r>
          </w:p>
        </w:tc>
      </w:tr>
      <w:tr w:rsidR="004A620E" w:rsidRPr="00D47FB1" w14:paraId="759F5879" w14:textId="77777777" w:rsidTr="004D079F">
        <w:tc>
          <w:tcPr>
            <w:tcW w:w="0" w:type="auto"/>
            <w:vAlign w:val="center"/>
          </w:tcPr>
          <w:p w14:paraId="08E24953" w14:textId="77777777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35</w:t>
            </w:r>
          </w:p>
        </w:tc>
        <w:tc>
          <w:tcPr>
            <w:tcW w:w="6054" w:type="dxa"/>
            <w:vAlign w:val="center"/>
          </w:tcPr>
          <w:p w14:paraId="2F92F3F4" w14:textId="225C6774" w:rsidR="004A620E" w:rsidRPr="00D47FB1" w:rsidRDefault="008F10AB" w:rsidP="004D079F">
            <w:pPr>
              <w:rPr>
                <w:rFonts w:ascii="Calibri" w:hAnsi="Calibri" w:cs="Calibri"/>
                <w:sz w:val="22"/>
                <w:szCs w:val="22"/>
              </w:rPr>
            </w:pPr>
            <w:r w:rsidRPr="00D47FB1">
              <w:rPr>
                <w:rFonts w:ascii="Calibri" w:hAnsi="Calibri" w:cs="Calibri"/>
                <w:sz w:val="22"/>
                <w:szCs w:val="22"/>
              </w:rPr>
              <w:t xml:space="preserve">Influenza A H3N2 (A/Croatia/10136RV/2023) Hemagglutinin </w:t>
            </w:r>
            <w:r w:rsidR="00F1357F" w:rsidRPr="00D47FB1">
              <w:rPr>
                <w:rFonts w:ascii="Calibri" w:hAnsi="Calibri" w:cs="Calibri"/>
                <w:sz w:val="22"/>
                <w:szCs w:val="22"/>
              </w:rPr>
              <w:t>(</w:t>
            </w:r>
            <w:r w:rsidRPr="00D47FB1">
              <w:rPr>
                <w:rFonts w:ascii="Calibri" w:hAnsi="Calibri" w:cs="Calibri"/>
                <w:sz w:val="22"/>
                <w:szCs w:val="22"/>
              </w:rPr>
              <w:t>Cat# H32-V52H4, ACRO Biosystems</w:t>
            </w:r>
            <w:r w:rsidR="00F1357F" w:rsidRPr="00D47FB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55" w:type="dxa"/>
            <w:vAlign w:val="center"/>
          </w:tcPr>
          <w:p w14:paraId="33A5AB09" w14:textId="35551B2A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 xml:space="preserve">3 </w:t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sym w:font="Symbol" w:char="F06D"/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g</w:t>
            </w:r>
          </w:p>
        </w:tc>
      </w:tr>
      <w:tr w:rsidR="004A620E" w:rsidRPr="00D47FB1" w14:paraId="7B75C1AD" w14:textId="77777777" w:rsidTr="004D079F">
        <w:tc>
          <w:tcPr>
            <w:tcW w:w="0" w:type="auto"/>
            <w:vAlign w:val="center"/>
          </w:tcPr>
          <w:p w14:paraId="3BCFD9A4" w14:textId="77777777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36</w:t>
            </w:r>
          </w:p>
        </w:tc>
        <w:tc>
          <w:tcPr>
            <w:tcW w:w="6054" w:type="dxa"/>
            <w:vAlign w:val="center"/>
          </w:tcPr>
          <w:p w14:paraId="54A067AF" w14:textId="783BD9C6" w:rsidR="004A620E" w:rsidRPr="00D47FB1" w:rsidRDefault="004A620E" w:rsidP="004D079F">
            <w:pPr>
              <w:rPr>
                <w:rFonts w:ascii="Calibri" w:hAnsi="Calibri" w:cs="Calibri"/>
                <w:sz w:val="22"/>
                <w:szCs w:val="22"/>
              </w:rPr>
            </w:pPr>
            <w:r w:rsidRPr="00D47FB1">
              <w:rPr>
                <w:rFonts w:ascii="Calibri" w:hAnsi="Calibri" w:cs="Calibri"/>
                <w:sz w:val="22"/>
                <w:szCs w:val="22"/>
              </w:rPr>
              <w:t>RSV post-F</w:t>
            </w:r>
            <w:r w:rsidR="00F1357F" w:rsidRPr="00D47FB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8F10AB" w:rsidRPr="00D47FB1">
              <w:rPr>
                <w:rFonts w:ascii="Calibri" w:hAnsi="Calibri" w:cs="Calibri"/>
                <w:sz w:val="22"/>
                <w:szCs w:val="22"/>
              </w:rPr>
              <w:t>produced in-house</w:t>
            </w:r>
            <w:r w:rsidR="00F1357F" w:rsidRPr="00D47FB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55" w:type="dxa"/>
            <w:vAlign w:val="center"/>
          </w:tcPr>
          <w:p w14:paraId="28B67A12" w14:textId="1EEE7B2A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 xml:space="preserve">5 </w:t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sym w:font="Symbol" w:char="F06D"/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g</w:t>
            </w:r>
          </w:p>
        </w:tc>
      </w:tr>
      <w:tr w:rsidR="004A620E" w:rsidRPr="00D47FB1" w14:paraId="394B3C35" w14:textId="77777777" w:rsidTr="004D079F">
        <w:tc>
          <w:tcPr>
            <w:tcW w:w="0" w:type="auto"/>
            <w:vAlign w:val="center"/>
          </w:tcPr>
          <w:p w14:paraId="1E9457FD" w14:textId="77777777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44</w:t>
            </w:r>
          </w:p>
        </w:tc>
        <w:tc>
          <w:tcPr>
            <w:tcW w:w="6054" w:type="dxa"/>
            <w:vAlign w:val="center"/>
          </w:tcPr>
          <w:p w14:paraId="704EF653" w14:textId="3D382D1F" w:rsidR="004A620E" w:rsidRPr="00D47FB1" w:rsidRDefault="004A620E" w:rsidP="004D079F">
            <w:pPr>
              <w:rPr>
                <w:rFonts w:ascii="Calibri" w:hAnsi="Calibri" w:cs="Calibri"/>
                <w:sz w:val="22"/>
                <w:szCs w:val="22"/>
              </w:rPr>
            </w:pPr>
            <w:r w:rsidRPr="00D47FB1">
              <w:rPr>
                <w:rFonts w:ascii="Calibri" w:hAnsi="Calibri" w:cs="Calibri"/>
                <w:sz w:val="22"/>
                <w:szCs w:val="22"/>
              </w:rPr>
              <w:t>RSV</w:t>
            </w:r>
            <w:r w:rsidR="00F1357F" w:rsidRPr="00D47FB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074CB8" w:rsidRPr="00D47FB1">
              <w:rPr>
                <w:rFonts w:ascii="Calibri" w:hAnsi="Calibri" w:cs="Calibri"/>
                <w:sz w:val="22"/>
                <w:szCs w:val="22"/>
              </w:rPr>
              <w:t xml:space="preserve">(subtype A) </w:t>
            </w:r>
            <w:r w:rsidR="00F1357F" w:rsidRPr="00D47FB1">
              <w:rPr>
                <w:rFonts w:ascii="Calibri" w:hAnsi="Calibri" w:cs="Calibri"/>
                <w:sz w:val="22"/>
                <w:szCs w:val="22"/>
              </w:rPr>
              <w:t>G protein</w:t>
            </w:r>
            <w:r w:rsidR="008F10AB" w:rsidRPr="00D47FB1">
              <w:rPr>
                <w:rFonts w:ascii="Calibri" w:hAnsi="Calibri" w:cs="Calibri"/>
                <w:sz w:val="22"/>
                <w:szCs w:val="22"/>
              </w:rPr>
              <w:t xml:space="preserve"> (Cat#40041-V08H, Sino Biological)</w:t>
            </w:r>
          </w:p>
        </w:tc>
        <w:tc>
          <w:tcPr>
            <w:tcW w:w="2155" w:type="dxa"/>
            <w:vAlign w:val="center"/>
          </w:tcPr>
          <w:p w14:paraId="204CB1BC" w14:textId="66F27BDD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 xml:space="preserve">5 </w:t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sym w:font="Symbol" w:char="F06D"/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g</w:t>
            </w:r>
          </w:p>
        </w:tc>
      </w:tr>
      <w:tr w:rsidR="004A620E" w:rsidRPr="00D47FB1" w14:paraId="6E1BE766" w14:textId="77777777" w:rsidTr="004D079F">
        <w:tc>
          <w:tcPr>
            <w:tcW w:w="0" w:type="auto"/>
            <w:vAlign w:val="center"/>
          </w:tcPr>
          <w:p w14:paraId="544C17CF" w14:textId="77777777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46</w:t>
            </w:r>
          </w:p>
        </w:tc>
        <w:tc>
          <w:tcPr>
            <w:tcW w:w="6054" w:type="dxa"/>
            <w:vAlign w:val="center"/>
          </w:tcPr>
          <w:p w14:paraId="06E4D45D" w14:textId="6602EC96" w:rsidR="004A620E" w:rsidRPr="00D47FB1" w:rsidRDefault="008F10AB" w:rsidP="004D079F">
            <w:pPr>
              <w:rPr>
                <w:rFonts w:ascii="Calibri" w:hAnsi="Calibri" w:cs="Calibri"/>
                <w:sz w:val="22"/>
                <w:szCs w:val="22"/>
              </w:rPr>
            </w:pPr>
            <w:r w:rsidRPr="00D47FB1">
              <w:rPr>
                <w:rFonts w:ascii="Calibri" w:hAnsi="Calibri" w:cs="Calibri"/>
                <w:sz w:val="22"/>
                <w:szCs w:val="22"/>
              </w:rPr>
              <w:t>Influenza A H1N1 (A/Wisconsin/67/2022) Hemagglutinin (Cat#40940-V08B, Sino Biological)</w:t>
            </w:r>
          </w:p>
        </w:tc>
        <w:tc>
          <w:tcPr>
            <w:tcW w:w="2155" w:type="dxa"/>
            <w:vAlign w:val="center"/>
          </w:tcPr>
          <w:p w14:paraId="13B3A70A" w14:textId="70EDACEF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 xml:space="preserve">5 </w:t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sym w:font="Symbol" w:char="F06D"/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g</w:t>
            </w:r>
          </w:p>
        </w:tc>
      </w:tr>
      <w:tr w:rsidR="004A620E" w:rsidRPr="00D47FB1" w14:paraId="639B8C21" w14:textId="77777777" w:rsidTr="004D079F">
        <w:tc>
          <w:tcPr>
            <w:tcW w:w="0" w:type="auto"/>
            <w:vAlign w:val="center"/>
          </w:tcPr>
          <w:p w14:paraId="09AFE74E" w14:textId="77777777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52</w:t>
            </w:r>
          </w:p>
        </w:tc>
        <w:tc>
          <w:tcPr>
            <w:tcW w:w="6054" w:type="dxa"/>
            <w:vAlign w:val="center"/>
          </w:tcPr>
          <w:p w14:paraId="62DA3950" w14:textId="2982EC9C" w:rsidR="004A620E" w:rsidRPr="00D47FB1" w:rsidRDefault="008F10AB" w:rsidP="004D079F">
            <w:pPr>
              <w:rPr>
                <w:rFonts w:ascii="Calibri" w:hAnsi="Calibri" w:cs="Calibri"/>
                <w:sz w:val="22"/>
                <w:szCs w:val="22"/>
              </w:rPr>
            </w:pPr>
            <w:r w:rsidRPr="00D47FB1">
              <w:rPr>
                <w:rFonts w:ascii="Calibri" w:hAnsi="Calibri" w:cs="Calibri"/>
                <w:sz w:val="22"/>
                <w:szCs w:val="22"/>
              </w:rPr>
              <w:t>Influenza B (B/Austria/1359417/2021) Hemagglutinin (Cat#40862-V08B, Sino Biological)</w:t>
            </w:r>
          </w:p>
        </w:tc>
        <w:tc>
          <w:tcPr>
            <w:tcW w:w="2155" w:type="dxa"/>
            <w:vAlign w:val="center"/>
          </w:tcPr>
          <w:p w14:paraId="68D58D53" w14:textId="2F962C3E" w:rsidR="004A620E" w:rsidRPr="00D47FB1" w:rsidRDefault="004A620E" w:rsidP="004D079F">
            <w:pPr>
              <w:jc w:val="center"/>
              <w:rPr>
                <w:rFonts w:ascii="Calibri" w:hAnsi="Calibri" w:cs="Calibri"/>
                <w:sz w:val="22"/>
                <w:szCs w:val="22"/>
                <w:lang w:val="sv-SE"/>
              </w:rPr>
            </w:pP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 xml:space="preserve">3 </w:t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sym w:font="Symbol" w:char="F06D"/>
            </w:r>
            <w:r w:rsidRPr="00D47FB1">
              <w:rPr>
                <w:rFonts w:ascii="Calibri" w:hAnsi="Calibri" w:cs="Calibri"/>
                <w:sz w:val="22"/>
                <w:szCs w:val="22"/>
                <w:lang w:val="sv-SE"/>
              </w:rPr>
              <w:t>g</w:t>
            </w:r>
          </w:p>
        </w:tc>
      </w:tr>
    </w:tbl>
    <w:p w14:paraId="7A42CDCF" w14:textId="77777777" w:rsidR="00456C13" w:rsidRDefault="00456C13" w:rsidP="009746D2">
      <w:pPr>
        <w:pStyle w:val="BodyText"/>
        <w:jc w:val="both"/>
        <w:rPr>
          <w:rFonts w:ascii="Times New Roman" w:hAnsi="Times New Roman" w:cs="Times New Roman"/>
          <w:b/>
          <w:bCs/>
        </w:rPr>
      </w:pPr>
    </w:p>
    <w:p w14:paraId="20021F08" w14:textId="77777777" w:rsidR="00C47850" w:rsidRPr="00753E07" w:rsidRDefault="00C47850" w:rsidP="009746D2">
      <w:pPr>
        <w:pStyle w:val="BodyText"/>
        <w:jc w:val="both"/>
        <w:rPr>
          <w:rFonts w:ascii="Times New Roman" w:hAnsi="Times New Roman" w:cs="Times New Roman"/>
          <w:b/>
          <w:bCs/>
        </w:rPr>
      </w:pPr>
    </w:p>
    <w:p w14:paraId="33C9B42B" w14:textId="6277DB0B" w:rsidR="00415793" w:rsidRDefault="009746D2" w:rsidP="009746D2">
      <w:pPr>
        <w:pStyle w:val="BodyText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</w:rPr>
        <w:t>S2. Participant demographics.</w:t>
      </w:r>
    </w:p>
    <w:p w14:paraId="0CE2EEC4" w14:textId="5933D044" w:rsidR="009746D2" w:rsidRPr="00753E07" w:rsidRDefault="009746D2" w:rsidP="009746D2">
      <w:pPr>
        <w:pStyle w:val="BodyText"/>
        <w:jc w:val="both"/>
        <w:rPr>
          <w:rFonts w:ascii="Times New Roman" w:hAnsi="Times New Roman" w:cs="Times New Roman"/>
        </w:rPr>
      </w:pPr>
      <w:r w:rsidRPr="00753E07">
        <w:rPr>
          <w:rFonts w:ascii="Times New Roman" w:hAnsi="Times New Roman" w:cs="Times New Roman"/>
        </w:rPr>
        <w:t>A. Geographical locations of residential LTCFs in two</w:t>
      </w:r>
      <w:r w:rsidRPr="00753E07">
        <w:rPr>
          <w:rFonts w:ascii="Times New Roman" w:hAnsi="Times New Roman" w:cs="Times New Roman"/>
          <w:b/>
          <w:bCs/>
        </w:rPr>
        <w:t xml:space="preserve"> </w:t>
      </w:r>
      <w:r w:rsidRPr="00753E07">
        <w:rPr>
          <w:rFonts w:ascii="Times New Roman" w:hAnsi="Times New Roman" w:cs="Times New Roman"/>
        </w:rPr>
        <w:t xml:space="preserve">metropolitan areas (Stockholm and Skåne; blue </w:t>
      </w:r>
      <w:proofErr w:type="spellStart"/>
      <w:r w:rsidRPr="00753E07">
        <w:rPr>
          <w:rFonts w:ascii="Times New Roman" w:hAnsi="Times New Roman" w:cs="Times New Roman"/>
        </w:rPr>
        <w:t>colour</w:t>
      </w:r>
      <w:proofErr w:type="spellEnd"/>
      <w:r w:rsidRPr="00753E07">
        <w:rPr>
          <w:rFonts w:ascii="Times New Roman" w:hAnsi="Times New Roman" w:cs="Times New Roman"/>
        </w:rPr>
        <w:t>) and three less densely populated regions (Västerbotten, Jämtland-Härjedalen and</w:t>
      </w:r>
      <w:r w:rsidRPr="00753E07">
        <w:rPr>
          <w:rFonts w:ascii="Times New Roman" w:hAnsi="Times New Roman" w:cs="Times New Roman"/>
          <w:b/>
          <w:bCs/>
        </w:rPr>
        <w:t xml:space="preserve"> </w:t>
      </w:r>
      <w:r w:rsidRPr="00753E07">
        <w:rPr>
          <w:rFonts w:ascii="Times New Roman" w:hAnsi="Times New Roman" w:cs="Times New Roman"/>
        </w:rPr>
        <w:t xml:space="preserve">Örebro; red </w:t>
      </w:r>
      <w:proofErr w:type="spellStart"/>
      <w:r w:rsidRPr="00753E07">
        <w:rPr>
          <w:rFonts w:ascii="Times New Roman" w:hAnsi="Times New Roman" w:cs="Times New Roman"/>
        </w:rPr>
        <w:t>colour</w:t>
      </w:r>
      <w:proofErr w:type="spellEnd"/>
      <w:r w:rsidRPr="00753E07">
        <w:rPr>
          <w:rFonts w:ascii="Times New Roman" w:hAnsi="Times New Roman" w:cs="Times New Roman"/>
        </w:rPr>
        <w:t>); B. Number of participants (n=1622) assessed from each region, grouped by sex; C. Age distribution of study participants (n=1622) stratified by sex.</w:t>
      </w:r>
    </w:p>
    <w:p w14:paraId="475C0946" w14:textId="77777777" w:rsidR="001F6482" w:rsidRPr="00753E07" w:rsidRDefault="001F6482" w:rsidP="009746D2">
      <w:pPr>
        <w:pStyle w:val="BodyText"/>
        <w:jc w:val="both"/>
        <w:rPr>
          <w:rFonts w:ascii="Times New Roman" w:hAnsi="Times New Roman" w:cs="Times New Roman"/>
          <w:b/>
          <w:bCs/>
        </w:rPr>
      </w:pPr>
    </w:p>
    <w:p w14:paraId="78EE9903" w14:textId="77777777" w:rsidR="009746D2" w:rsidRPr="00753E07" w:rsidRDefault="009746D2" w:rsidP="009746D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753E07">
        <w:rPr>
          <w:rFonts w:ascii="Times New Roman" w:hAnsi="Times New Roman" w:cs="Times New Roman"/>
          <w:noProof/>
        </w:rPr>
        <w:drawing>
          <wp:inline distT="0" distB="0" distL="0" distR="0" wp14:anchorId="2BCE7FA8" wp14:editId="6515711B">
            <wp:extent cx="6036733" cy="1925821"/>
            <wp:effectExtent l="0" t="0" r="0" b="5080"/>
            <wp:docPr id="1508073058" name="Picture 1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073058" name="Picture 1" descr="A graph with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6583" cy="1989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0F0B0" w14:textId="77777777" w:rsidR="009746D2" w:rsidRPr="00753E07" w:rsidRDefault="009746D2" w:rsidP="009746D2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699C7D27" w14:textId="77777777" w:rsidR="007A0345" w:rsidRPr="00753E07" w:rsidRDefault="007A0345" w:rsidP="009746D2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2EBA3B8A" w14:textId="77777777" w:rsidR="00753E07" w:rsidRPr="00753E07" w:rsidRDefault="00753E07">
      <w:pPr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</w:rPr>
        <w:br w:type="page"/>
      </w:r>
    </w:p>
    <w:p w14:paraId="3AF1CD87" w14:textId="420EA0C7" w:rsidR="00D41E0C" w:rsidRPr="003D66BC" w:rsidRDefault="009746D2" w:rsidP="009746D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753E07">
        <w:rPr>
          <w:rFonts w:ascii="Times New Roman" w:hAnsi="Times New Roman" w:cs="Times New Roman"/>
          <w:b/>
          <w:bCs/>
        </w:rPr>
        <w:lastRenderedPageBreak/>
        <w:t>S3.</w:t>
      </w:r>
      <w:r w:rsidR="00B8604B" w:rsidRPr="00753E07">
        <w:rPr>
          <w:rFonts w:ascii="Times New Roman" w:hAnsi="Times New Roman" w:cs="Times New Roman"/>
          <w:b/>
          <w:bCs/>
        </w:rPr>
        <w:t xml:space="preserve"> </w:t>
      </w:r>
      <w:r w:rsidR="003D66BC">
        <w:rPr>
          <w:rFonts w:ascii="Times New Roman" w:hAnsi="Times New Roman" w:cs="Times New Roman"/>
          <w:b/>
          <w:bCs/>
        </w:rPr>
        <w:t xml:space="preserve">Baseline characteristics. </w:t>
      </w:r>
      <w:r w:rsidR="00D41E0C" w:rsidRPr="003D66BC">
        <w:rPr>
          <w:rFonts w:ascii="Times New Roman" w:hAnsi="Times New Roman" w:cs="Times New Roman"/>
        </w:rPr>
        <w:t>Comparison between participants contributing a single sample and those with longitudinal follow-up</w:t>
      </w:r>
      <w:r w:rsidR="00415793" w:rsidRPr="003D66BC">
        <w:rPr>
          <w:rFonts w:ascii="Times New Roman" w:hAnsi="Times New Roman" w:cs="Times New Roman"/>
        </w:rPr>
        <w:t xml:space="preserve"> (&gt;1 sample)</w:t>
      </w:r>
      <w:r w:rsidR="001F6482" w:rsidRPr="003D66BC">
        <w:rPr>
          <w:rFonts w:ascii="Times New Roman" w:hAnsi="Times New Roman" w:cs="Times New Roman"/>
        </w:rPr>
        <w:t>.</w:t>
      </w:r>
    </w:p>
    <w:p w14:paraId="1F637D02" w14:textId="77777777" w:rsidR="00D41E0C" w:rsidRPr="00753E07" w:rsidRDefault="00D41E0C" w:rsidP="009746D2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50"/>
        <w:gridCol w:w="1446"/>
        <w:gridCol w:w="1446"/>
        <w:gridCol w:w="1446"/>
        <w:gridCol w:w="805"/>
      </w:tblGrid>
      <w:tr w:rsidR="007A0345" w:rsidRPr="00753E07" w14:paraId="1B6A7E04" w14:textId="77777777" w:rsidTr="00D47FB1">
        <w:trPr>
          <w:cantSplit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7AC5531D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127DA3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Overall</w:t>
            </w:r>
            <w:r w:rsidRPr="00753E07">
              <w:rPr>
                <w:rFonts w:ascii="Calibri" w:hAnsi="Calibri" w:cs="Calibri"/>
              </w:rPr>
              <w:t xml:space="preserve"> </w:t>
            </w:r>
          </w:p>
          <w:p w14:paraId="036ACB08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N = 1,622</w:t>
            </w:r>
            <w:r w:rsidRPr="00753E07">
              <w:rPr>
                <w:rFonts w:ascii="Calibri" w:hAnsi="Calibri" w:cs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FBAC47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1 sample</w:t>
            </w:r>
            <w:r w:rsidRPr="00753E07">
              <w:rPr>
                <w:rFonts w:ascii="Calibri" w:hAnsi="Calibri" w:cs="Calibri"/>
              </w:rPr>
              <w:t xml:space="preserve"> </w:t>
            </w:r>
          </w:p>
          <w:p w14:paraId="7C0CE65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N = 881</w:t>
            </w:r>
            <w:r w:rsidRPr="00753E07">
              <w:rPr>
                <w:rFonts w:ascii="Calibri" w:hAnsi="Calibri" w:cs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ECEC3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&gt;1 sample</w:t>
            </w:r>
            <w:r w:rsidRPr="00753E07">
              <w:rPr>
                <w:rFonts w:ascii="Calibri" w:hAnsi="Calibri" w:cs="Calibri"/>
              </w:rPr>
              <w:t xml:space="preserve"> </w:t>
            </w:r>
          </w:p>
          <w:p w14:paraId="057ED93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N = 741</w:t>
            </w:r>
            <w:r w:rsidRPr="00753E07">
              <w:rPr>
                <w:rFonts w:ascii="Calibri" w:hAnsi="Calibri" w:cs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10785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p-value</w:t>
            </w:r>
            <w:r w:rsidRPr="00753E07">
              <w:rPr>
                <w:rFonts w:ascii="Calibri" w:hAnsi="Calibri" w:cs="Calibri"/>
                <w:i/>
                <w:vertAlign w:val="superscript"/>
              </w:rPr>
              <w:t>2</w:t>
            </w:r>
          </w:p>
        </w:tc>
      </w:tr>
      <w:tr w:rsidR="007A0345" w:rsidRPr="00753E07" w14:paraId="1B514269" w14:textId="77777777" w:rsidTr="00D47FB1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5F712D4D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3D89D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87 (81, 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F9B942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87 (81, 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44D19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86 (81, 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2AA6E3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094</w:t>
            </w:r>
          </w:p>
        </w:tc>
      </w:tr>
      <w:tr w:rsidR="007A0345" w:rsidRPr="00753E07" w14:paraId="4C2F296D" w14:textId="77777777" w:rsidTr="00D47FB1">
        <w:trPr>
          <w:cantSplit/>
        </w:trPr>
        <w:tc>
          <w:tcPr>
            <w:tcW w:w="0" w:type="auto"/>
          </w:tcPr>
          <w:p w14:paraId="176D77DC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Sex</w:t>
            </w:r>
          </w:p>
        </w:tc>
        <w:tc>
          <w:tcPr>
            <w:tcW w:w="0" w:type="auto"/>
          </w:tcPr>
          <w:p w14:paraId="5D9BF1DC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29A74F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A850A3B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CE65A9E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179</w:t>
            </w:r>
          </w:p>
        </w:tc>
      </w:tr>
      <w:tr w:rsidR="007A0345" w:rsidRPr="00753E07" w14:paraId="6187CE9C" w14:textId="77777777" w:rsidTr="00D47FB1">
        <w:trPr>
          <w:cantSplit/>
        </w:trPr>
        <w:tc>
          <w:tcPr>
            <w:tcW w:w="0" w:type="auto"/>
          </w:tcPr>
          <w:p w14:paraId="4855261F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    Female</w:t>
            </w:r>
          </w:p>
        </w:tc>
        <w:tc>
          <w:tcPr>
            <w:tcW w:w="0" w:type="auto"/>
          </w:tcPr>
          <w:p w14:paraId="05A43FD8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,062 (65%)</w:t>
            </w:r>
          </w:p>
        </w:tc>
        <w:tc>
          <w:tcPr>
            <w:tcW w:w="0" w:type="auto"/>
          </w:tcPr>
          <w:p w14:paraId="0931E703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564 (64%)</w:t>
            </w:r>
          </w:p>
        </w:tc>
        <w:tc>
          <w:tcPr>
            <w:tcW w:w="0" w:type="auto"/>
          </w:tcPr>
          <w:p w14:paraId="5A7811A4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498 (67%)</w:t>
            </w:r>
          </w:p>
        </w:tc>
        <w:tc>
          <w:tcPr>
            <w:tcW w:w="0" w:type="auto"/>
          </w:tcPr>
          <w:p w14:paraId="4B499938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7A0345" w:rsidRPr="00753E07" w14:paraId="65260E69" w14:textId="77777777" w:rsidTr="00D47FB1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320E2BA3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    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ACD472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560 (3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EF726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317 (3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3C4F9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43 (3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C50A3A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7A0345" w:rsidRPr="00753E07" w14:paraId="5DDAFCE6" w14:textId="77777777" w:rsidTr="00D47FB1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0003CCF5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DA7B5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11 (1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9A1A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23 (1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7A5E9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88 (1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8A9DF8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214</w:t>
            </w:r>
          </w:p>
        </w:tc>
      </w:tr>
      <w:tr w:rsidR="007A0345" w:rsidRPr="00753E07" w14:paraId="198BDA89" w14:textId="77777777" w:rsidTr="00D47FB1">
        <w:trPr>
          <w:cantSplit/>
        </w:trPr>
        <w:tc>
          <w:tcPr>
            <w:tcW w:w="0" w:type="auto"/>
          </w:tcPr>
          <w:p w14:paraId="3524DA2C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Congestive heart failure</w:t>
            </w:r>
          </w:p>
        </w:tc>
        <w:tc>
          <w:tcPr>
            <w:tcW w:w="0" w:type="auto"/>
          </w:tcPr>
          <w:p w14:paraId="61D2A2EC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68 (17%)</w:t>
            </w:r>
          </w:p>
        </w:tc>
        <w:tc>
          <w:tcPr>
            <w:tcW w:w="0" w:type="auto"/>
          </w:tcPr>
          <w:p w14:paraId="68C128E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50 (17%)</w:t>
            </w:r>
          </w:p>
        </w:tc>
        <w:tc>
          <w:tcPr>
            <w:tcW w:w="0" w:type="auto"/>
          </w:tcPr>
          <w:p w14:paraId="5549FDDA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18 (16%)</w:t>
            </w:r>
          </w:p>
        </w:tc>
        <w:tc>
          <w:tcPr>
            <w:tcW w:w="0" w:type="auto"/>
          </w:tcPr>
          <w:p w14:paraId="129C844B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552</w:t>
            </w:r>
          </w:p>
        </w:tc>
      </w:tr>
      <w:tr w:rsidR="007A0345" w:rsidRPr="00753E07" w14:paraId="3169994F" w14:textId="77777777" w:rsidTr="00D47FB1">
        <w:trPr>
          <w:cantSplit/>
        </w:trPr>
        <w:tc>
          <w:tcPr>
            <w:tcW w:w="0" w:type="auto"/>
          </w:tcPr>
          <w:p w14:paraId="254B7078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Peripheral vascular disease</w:t>
            </w:r>
          </w:p>
        </w:tc>
        <w:tc>
          <w:tcPr>
            <w:tcW w:w="0" w:type="auto"/>
          </w:tcPr>
          <w:p w14:paraId="5A2675F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19 (7.3%)</w:t>
            </w:r>
          </w:p>
        </w:tc>
        <w:tc>
          <w:tcPr>
            <w:tcW w:w="0" w:type="auto"/>
          </w:tcPr>
          <w:p w14:paraId="10899FA4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66 (7.5%)</w:t>
            </w:r>
          </w:p>
        </w:tc>
        <w:tc>
          <w:tcPr>
            <w:tcW w:w="0" w:type="auto"/>
          </w:tcPr>
          <w:p w14:paraId="0ABE0E8E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53 (7.2%)</w:t>
            </w:r>
          </w:p>
        </w:tc>
        <w:tc>
          <w:tcPr>
            <w:tcW w:w="0" w:type="auto"/>
          </w:tcPr>
          <w:p w14:paraId="3841050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794</w:t>
            </w:r>
          </w:p>
        </w:tc>
      </w:tr>
      <w:tr w:rsidR="007A0345" w:rsidRPr="00753E07" w14:paraId="72213B65" w14:textId="77777777" w:rsidTr="00D47FB1">
        <w:trPr>
          <w:cantSplit/>
        </w:trPr>
        <w:tc>
          <w:tcPr>
            <w:tcW w:w="0" w:type="auto"/>
          </w:tcPr>
          <w:p w14:paraId="3B2B2A0A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Cerebrovascular disease</w:t>
            </w:r>
          </w:p>
        </w:tc>
        <w:tc>
          <w:tcPr>
            <w:tcW w:w="0" w:type="auto"/>
          </w:tcPr>
          <w:p w14:paraId="01F8A045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452 (28%)</w:t>
            </w:r>
          </w:p>
        </w:tc>
        <w:tc>
          <w:tcPr>
            <w:tcW w:w="0" w:type="auto"/>
          </w:tcPr>
          <w:p w14:paraId="3A293A5A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46 (28%)</w:t>
            </w:r>
          </w:p>
        </w:tc>
        <w:tc>
          <w:tcPr>
            <w:tcW w:w="0" w:type="auto"/>
          </w:tcPr>
          <w:p w14:paraId="5AB06CE2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06 (28%)</w:t>
            </w:r>
          </w:p>
        </w:tc>
        <w:tc>
          <w:tcPr>
            <w:tcW w:w="0" w:type="auto"/>
          </w:tcPr>
          <w:p w14:paraId="3D4DF0F2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956</w:t>
            </w:r>
          </w:p>
        </w:tc>
      </w:tr>
      <w:tr w:rsidR="007A0345" w:rsidRPr="00753E07" w14:paraId="5096B1E6" w14:textId="77777777" w:rsidTr="00D47FB1">
        <w:trPr>
          <w:cantSplit/>
        </w:trPr>
        <w:tc>
          <w:tcPr>
            <w:tcW w:w="0" w:type="auto"/>
          </w:tcPr>
          <w:p w14:paraId="7FF07677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Chronic obstructive pulmonary disease</w:t>
            </w:r>
          </w:p>
        </w:tc>
        <w:tc>
          <w:tcPr>
            <w:tcW w:w="0" w:type="auto"/>
          </w:tcPr>
          <w:p w14:paraId="46FDBF45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98 (6.0%)</w:t>
            </w:r>
          </w:p>
        </w:tc>
        <w:tc>
          <w:tcPr>
            <w:tcW w:w="0" w:type="auto"/>
          </w:tcPr>
          <w:p w14:paraId="0F9FA6A4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63 (7.2%)</w:t>
            </w:r>
          </w:p>
        </w:tc>
        <w:tc>
          <w:tcPr>
            <w:tcW w:w="0" w:type="auto"/>
          </w:tcPr>
          <w:p w14:paraId="7AC89C9E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35 (4.7%)</w:t>
            </w:r>
          </w:p>
        </w:tc>
        <w:tc>
          <w:tcPr>
            <w:tcW w:w="0" w:type="auto"/>
          </w:tcPr>
          <w:p w14:paraId="7D2D5EB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041</w:t>
            </w:r>
          </w:p>
        </w:tc>
      </w:tr>
      <w:tr w:rsidR="007A0345" w:rsidRPr="00753E07" w14:paraId="47F3FEDF" w14:textId="77777777" w:rsidTr="00D47FB1">
        <w:trPr>
          <w:cantSplit/>
        </w:trPr>
        <w:tc>
          <w:tcPr>
            <w:tcW w:w="0" w:type="auto"/>
          </w:tcPr>
          <w:p w14:paraId="4033994D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Chronic other pulmonary disease</w:t>
            </w:r>
          </w:p>
        </w:tc>
        <w:tc>
          <w:tcPr>
            <w:tcW w:w="0" w:type="auto"/>
          </w:tcPr>
          <w:p w14:paraId="168CE329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18 (7.3%)</w:t>
            </w:r>
          </w:p>
        </w:tc>
        <w:tc>
          <w:tcPr>
            <w:tcW w:w="0" w:type="auto"/>
          </w:tcPr>
          <w:p w14:paraId="35F35A9C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64 (7.3%)</w:t>
            </w:r>
          </w:p>
        </w:tc>
        <w:tc>
          <w:tcPr>
            <w:tcW w:w="0" w:type="auto"/>
          </w:tcPr>
          <w:p w14:paraId="53E7EDC9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54 (7.3%)</w:t>
            </w:r>
          </w:p>
        </w:tc>
        <w:tc>
          <w:tcPr>
            <w:tcW w:w="0" w:type="auto"/>
          </w:tcPr>
          <w:p w14:paraId="039A0D1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986</w:t>
            </w:r>
          </w:p>
        </w:tc>
      </w:tr>
      <w:tr w:rsidR="007A0345" w:rsidRPr="00753E07" w14:paraId="0571B745" w14:textId="77777777" w:rsidTr="00D47FB1">
        <w:trPr>
          <w:cantSplit/>
        </w:trPr>
        <w:tc>
          <w:tcPr>
            <w:tcW w:w="0" w:type="auto"/>
          </w:tcPr>
          <w:p w14:paraId="7685859A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Rheumatic disease</w:t>
            </w:r>
          </w:p>
        </w:tc>
        <w:tc>
          <w:tcPr>
            <w:tcW w:w="0" w:type="auto"/>
          </w:tcPr>
          <w:p w14:paraId="7B6367EB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18 (7.3%)</w:t>
            </w:r>
          </w:p>
        </w:tc>
        <w:tc>
          <w:tcPr>
            <w:tcW w:w="0" w:type="auto"/>
          </w:tcPr>
          <w:p w14:paraId="2F968FB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61 (6.9%)</w:t>
            </w:r>
          </w:p>
        </w:tc>
        <w:tc>
          <w:tcPr>
            <w:tcW w:w="0" w:type="auto"/>
          </w:tcPr>
          <w:p w14:paraId="3E1353BD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57 (7.7%)</w:t>
            </w:r>
          </w:p>
        </w:tc>
        <w:tc>
          <w:tcPr>
            <w:tcW w:w="0" w:type="auto"/>
          </w:tcPr>
          <w:p w14:paraId="06805CB8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553</w:t>
            </w:r>
          </w:p>
        </w:tc>
      </w:tr>
      <w:tr w:rsidR="007A0345" w:rsidRPr="00753E07" w14:paraId="500FECA6" w14:textId="77777777" w:rsidTr="00D47FB1">
        <w:trPr>
          <w:cantSplit/>
        </w:trPr>
        <w:tc>
          <w:tcPr>
            <w:tcW w:w="0" w:type="auto"/>
          </w:tcPr>
          <w:p w14:paraId="76907CEC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Dementia</w:t>
            </w:r>
          </w:p>
        </w:tc>
        <w:tc>
          <w:tcPr>
            <w:tcW w:w="0" w:type="auto"/>
          </w:tcPr>
          <w:p w14:paraId="2015660B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839 (52%)</w:t>
            </w:r>
          </w:p>
        </w:tc>
        <w:tc>
          <w:tcPr>
            <w:tcW w:w="0" w:type="auto"/>
          </w:tcPr>
          <w:p w14:paraId="6FF874A8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463 (53%)</w:t>
            </w:r>
          </w:p>
        </w:tc>
        <w:tc>
          <w:tcPr>
            <w:tcW w:w="0" w:type="auto"/>
          </w:tcPr>
          <w:p w14:paraId="29A047D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376 (51%)</w:t>
            </w:r>
          </w:p>
        </w:tc>
        <w:tc>
          <w:tcPr>
            <w:tcW w:w="0" w:type="auto"/>
          </w:tcPr>
          <w:p w14:paraId="04F1ECA3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467</w:t>
            </w:r>
          </w:p>
        </w:tc>
      </w:tr>
      <w:tr w:rsidR="007A0345" w:rsidRPr="00753E07" w14:paraId="7CE8466D" w14:textId="77777777" w:rsidTr="00D47FB1">
        <w:trPr>
          <w:cantSplit/>
        </w:trPr>
        <w:tc>
          <w:tcPr>
            <w:tcW w:w="0" w:type="auto"/>
          </w:tcPr>
          <w:p w14:paraId="0DF6886E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Hemiplegia</w:t>
            </w:r>
          </w:p>
        </w:tc>
        <w:tc>
          <w:tcPr>
            <w:tcW w:w="0" w:type="auto"/>
          </w:tcPr>
          <w:p w14:paraId="45DC9B8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53 (9.4%)</w:t>
            </w:r>
          </w:p>
        </w:tc>
        <w:tc>
          <w:tcPr>
            <w:tcW w:w="0" w:type="auto"/>
          </w:tcPr>
          <w:p w14:paraId="3B488E3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80 (9.1%)</w:t>
            </w:r>
          </w:p>
        </w:tc>
        <w:tc>
          <w:tcPr>
            <w:tcW w:w="0" w:type="auto"/>
          </w:tcPr>
          <w:p w14:paraId="6985E3CC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73 (9.9%)</w:t>
            </w:r>
          </w:p>
        </w:tc>
        <w:tc>
          <w:tcPr>
            <w:tcW w:w="0" w:type="auto"/>
          </w:tcPr>
          <w:p w14:paraId="5080EBF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597</w:t>
            </w:r>
          </w:p>
        </w:tc>
      </w:tr>
      <w:tr w:rsidR="007A0345" w:rsidRPr="00753E07" w14:paraId="5851FEAF" w14:textId="77777777" w:rsidTr="00D47FB1">
        <w:trPr>
          <w:cantSplit/>
        </w:trPr>
        <w:tc>
          <w:tcPr>
            <w:tcW w:w="0" w:type="auto"/>
          </w:tcPr>
          <w:p w14:paraId="75E2C78B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Diabetes without chronic complication</w:t>
            </w:r>
          </w:p>
        </w:tc>
        <w:tc>
          <w:tcPr>
            <w:tcW w:w="0" w:type="auto"/>
          </w:tcPr>
          <w:p w14:paraId="180E1AC2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74 (17%)</w:t>
            </w:r>
          </w:p>
        </w:tc>
        <w:tc>
          <w:tcPr>
            <w:tcW w:w="0" w:type="auto"/>
          </w:tcPr>
          <w:p w14:paraId="7025304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59 (18%)</w:t>
            </w:r>
          </w:p>
        </w:tc>
        <w:tc>
          <w:tcPr>
            <w:tcW w:w="0" w:type="auto"/>
          </w:tcPr>
          <w:p w14:paraId="5DBB2A8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15 (16%)</w:t>
            </w:r>
          </w:p>
        </w:tc>
        <w:tc>
          <w:tcPr>
            <w:tcW w:w="0" w:type="auto"/>
          </w:tcPr>
          <w:p w14:paraId="705A6E9A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176</w:t>
            </w:r>
          </w:p>
        </w:tc>
      </w:tr>
      <w:tr w:rsidR="007A0345" w:rsidRPr="00753E07" w14:paraId="726C0E52" w14:textId="77777777" w:rsidTr="00D47FB1">
        <w:trPr>
          <w:cantSplit/>
        </w:trPr>
        <w:tc>
          <w:tcPr>
            <w:tcW w:w="0" w:type="auto"/>
          </w:tcPr>
          <w:p w14:paraId="5CA45943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Diabetes with chronic complication</w:t>
            </w:r>
          </w:p>
        </w:tc>
        <w:tc>
          <w:tcPr>
            <w:tcW w:w="0" w:type="auto"/>
          </w:tcPr>
          <w:p w14:paraId="2801497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13 (7.0%)</w:t>
            </w:r>
          </w:p>
        </w:tc>
        <w:tc>
          <w:tcPr>
            <w:tcW w:w="0" w:type="auto"/>
          </w:tcPr>
          <w:p w14:paraId="546B2F5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62 (7.0%)</w:t>
            </w:r>
          </w:p>
        </w:tc>
        <w:tc>
          <w:tcPr>
            <w:tcW w:w="0" w:type="auto"/>
          </w:tcPr>
          <w:p w14:paraId="2F032A44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51 (6.9%)</w:t>
            </w:r>
          </w:p>
        </w:tc>
        <w:tc>
          <w:tcPr>
            <w:tcW w:w="0" w:type="auto"/>
          </w:tcPr>
          <w:p w14:paraId="2779458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903</w:t>
            </w:r>
          </w:p>
        </w:tc>
      </w:tr>
      <w:tr w:rsidR="007A0345" w:rsidRPr="00753E07" w14:paraId="04E1B269" w14:textId="77777777" w:rsidTr="00D47FB1">
        <w:trPr>
          <w:cantSplit/>
        </w:trPr>
        <w:tc>
          <w:tcPr>
            <w:tcW w:w="0" w:type="auto"/>
          </w:tcPr>
          <w:p w14:paraId="366E634A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Renal disease</w:t>
            </w:r>
          </w:p>
        </w:tc>
        <w:tc>
          <w:tcPr>
            <w:tcW w:w="0" w:type="auto"/>
          </w:tcPr>
          <w:p w14:paraId="43E3DF54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89 (5.5%)</w:t>
            </w:r>
          </w:p>
        </w:tc>
        <w:tc>
          <w:tcPr>
            <w:tcW w:w="0" w:type="auto"/>
          </w:tcPr>
          <w:p w14:paraId="17FB845E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53 (6.0%)</w:t>
            </w:r>
          </w:p>
        </w:tc>
        <w:tc>
          <w:tcPr>
            <w:tcW w:w="0" w:type="auto"/>
          </w:tcPr>
          <w:p w14:paraId="2711BE6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36 (4.9%)</w:t>
            </w:r>
          </w:p>
        </w:tc>
        <w:tc>
          <w:tcPr>
            <w:tcW w:w="0" w:type="auto"/>
          </w:tcPr>
          <w:p w14:paraId="6EC1338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308</w:t>
            </w:r>
          </w:p>
        </w:tc>
      </w:tr>
      <w:tr w:rsidR="007A0345" w:rsidRPr="00753E07" w14:paraId="6F1FACD2" w14:textId="77777777" w:rsidTr="00D47FB1">
        <w:trPr>
          <w:cantSplit/>
        </w:trPr>
        <w:tc>
          <w:tcPr>
            <w:tcW w:w="0" w:type="auto"/>
          </w:tcPr>
          <w:p w14:paraId="618611D3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Mild liver disease</w:t>
            </w:r>
          </w:p>
        </w:tc>
        <w:tc>
          <w:tcPr>
            <w:tcW w:w="0" w:type="auto"/>
          </w:tcPr>
          <w:p w14:paraId="6F66C7E2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4 (0.9%)</w:t>
            </w:r>
          </w:p>
        </w:tc>
        <w:tc>
          <w:tcPr>
            <w:tcW w:w="0" w:type="auto"/>
          </w:tcPr>
          <w:p w14:paraId="550F0915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6 (0.7%)</w:t>
            </w:r>
          </w:p>
        </w:tc>
        <w:tc>
          <w:tcPr>
            <w:tcW w:w="0" w:type="auto"/>
          </w:tcPr>
          <w:p w14:paraId="3CDC5EB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8 (1.1%)</w:t>
            </w:r>
          </w:p>
        </w:tc>
        <w:tc>
          <w:tcPr>
            <w:tcW w:w="0" w:type="auto"/>
          </w:tcPr>
          <w:p w14:paraId="6D29940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387</w:t>
            </w:r>
          </w:p>
        </w:tc>
      </w:tr>
      <w:tr w:rsidR="007A0345" w:rsidRPr="00753E07" w14:paraId="02185B6A" w14:textId="77777777" w:rsidTr="00D47FB1">
        <w:trPr>
          <w:cantSplit/>
        </w:trPr>
        <w:tc>
          <w:tcPr>
            <w:tcW w:w="0" w:type="auto"/>
          </w:tcPr>
          <w:p w14:paraId="2D35F8FD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Ascites</w:t>
            </w:r>
          </w:p>
        </w:tc>
        <w:tc>
          <w:tcPr>
            <w:tcW w:w="0" w:type="auto"/>
          </w:tcPr>
          <w:p w14:paraId="0A9DCFC4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6 (0.4%)</w:t>
            </w:r>
          </w:p>
        </w:tc>
        <w:tc>
          <w:tcPr>
            <w:tcW w:w="0" w:type="auto"/>
          </w:tcPr>
          <w:p w14:paraId="63383B1D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5 (0.6%)</w:t>
            </w:r>
          </w:p>
        </w:tc>
        <w:tc>
          <w:tcPr>
            <w:tcW w:w="0" w:type="auto"/>
          </w:tcPr>
          <w:p w14:paraId="7F40A81D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 (0.1%)</w:t>
            </w:r>
          </w:p>
        </w:tc>
        <w:tc>
          <w:tcPr>
            <w:tcW w:w="0" w:type="auto"/>
          </w:tcPr>
          <w:p w14:paraId="6E7E65E8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228</w:t>
            </w:r>
          </w:p>
        </w:tc>
      </w:tr>
      <w:tr w:rsidR="007A0345" w:rsidRPr="00753E07" w14:paraId="02802C90" w14:textId="77777777" w:rsidTr="00D47FB1">
        <w:trPr>
          <w:cantSplit/>
        </w:trPr>
        <w:tc>
          <w:tcPr>
            <w:tcW w:w="0" w:type="auto"/>
          </w:tcPr>
          <w:p w14:paraId="7B7794CC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Severe liver disease</w:t>
            </w:r>
          </w:p>
        </w:tc>
        <w:tc>
          <w:tcPr>
            <w:tcW w:w="0" w:type="auto"/>
          </w:tcPr>
          <w:p w14:paraId="35944528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 (0.1%)</w:t>
            </w:r>
          </w:p>
        </w:tc>
        <w:tc>
          <w:tcPr>
            <w:tcW w:w="0" w:type="auto"/>
          </w:tcPr>
          <w:p w14:paraId="142DE148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 (0.1%)</w:t>
            </w:r>
          </w:p>
        </w:tc>
        <w:tc>
          <w:tcPr>
            <w:tcW w:w="0" w:type="auto"/>
          </w:tcPr>
          <w:p w14:paraId="3F284127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 (0.1%)</w:t>
            </w:r>
          </w:p>
        </w:tc>
        <w:tc>
          <w:tcPr>
            <w:tcW w:w="0" w:type="auto"/>
          </w:tcPr>
          <w:p w14:paraId="06583F47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&gt;0.999</w:t>
            </w:r>
          </w:p>
        </w:tc>
      </w:tr>
      <w:tr w:rsidR="007A0345" w:rsidRPr="00753E07" w14:paraId="5A77892D" w14:textId="77777777" w:rsidTr="00D47FB1">
        <w:trPr>
          <w:cantSplit/>
        </w:trPr>
        <w:tc>
          <w:tcPr>
            <w:tcW w:w="0" w:type="auto"/>
          </w:tcPr>
          <w:p w14:paraId="0A3A3269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Peptic ulcer disease</w:t>
            </w:r>
          </w:p>
        </w:tc>
        <w:tc>
          <w:tcPr>
            <w:tcW w:w="0" w:type="auto"/>
          </w:tcPr>
          <w:p w14:paraId="75AC8C0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73 (4.5%)</w:t>
            </w:r>
          </w:p>
        </w:tc>
        <w:tc>
          <w:tcPr>
            <w:tcW w:w="0" w:type="auto"/>
          </w:tcPr>
          <w:p w14:paraId="778608D5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36 (4.1%)</w:t>
            </w:r>
          </w:p>
        </w:tc>
        <w:tc>
          <w:tcPr>
            <w:tcW w:w="0" w:type="auto"/>
          </w:tcPr>
          <w:p w14:paraId="6C0DCBC9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37 (5.0%)</w:t>
            </w:r>
          </w:p>
        </w:tc>
        <w:tc>
          <w:tcPr>
            <w:tcW w:w="0" w:type="auto"/>
          </w:tcPr>
          <w:p w14:paraId="684FDA53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380</w:t>
            </w:r>
          </w:p>
        </w:tc>
      </w:tr>
      <w:tr w:rsidR="007A0345" w:rsidRPr="00753E07" w14:paraId="07769F3D" w14:textId="77777777" w:rsidTr="00D47FB1">
        <w:trPr>
          <w:cantSplit/>
        </w:trPr>
        <w:tc>
          <w:tcPr>
            <w:tcW w:w="0" w:type="auto"/>
          </w:tcPr>
          <w:p w14:paraId="36D67A2F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Malignancy</w:t>
            </w:r>
          </w:p>
        </w:tc>
        <w:tc>
          <w:tcPr>
            <w:tcW w:w="0" w:type="auto"/>
          </w:tcPr>
          <w:p w14:paraId="5D1A3A0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26 (14%)</w:t>
            </w:r>
          </w:p>
        </w:tc>
        <w:tc>
          <w:tcPr>
            <w:tcW w:w="0" w:type="auto"/>
          </w:tcPr>
          <w:p w14:paraId="52323B3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31 (15%)</w:t>
            </w:r>
          </w:p>
        </w:tc>
        <w:tc>
          <w:tcPr>
            <w:tcW w:w="0" w:type="auto"/>
          </w:tcPr>
          <w:p w14:paraId="6C17CC02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95 (13%)</w:t>
            </w:r>
          </w:p>
        </w:tc>
        <w:tc>
          <w:tcPr>
            <w:tcW w:w="0" w:type="auto"/>
          </w:tcPr>
          <w:p w14:paraId="67FA46A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235</w:t>
            </w:r>
          </w:p>
        </w:tc>
      </w:tr>
      <w:tr w:rsidR="007A0345" w:rsidRPr="00753E07" w14:paraId="412CD946" w14:textId="77777777" w:rsidTr="00D47FB1">
        <w:trPr>
          <w:cantSplit/>
        </w:trPr>
        <w:tc>
          <w:tcPr>
            <w:tcW w:w="0" w:type="auto"/>
          </w:tcPr>
          <w:p w14:paraId="6CC79DB5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Metastatic solid tumor</w:t>
            </w:r>
          </w:p>
        </w:tc>
        <w:tc>
          <w:tcPr>
            <w:tcW w:w="0" w:type="auto"/>
          </w:tcPr>
          <w:p w14:paraId="40FA0B96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30 (1.8%)</w:t>
            </w:r>
          </w:p>
        </w:tc>
        <w:tc>
          <w:tcPr>
            <w:tcW w:w="0" w:type="auto"/>
          </w:tcPr>
          <w:p w14:paraId="539B4372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8 (2.0%)</w:t>
            </w:r>
          </w:p>
        </w:tc>
        <w:tc>
          <w:tcPr>
            <w:tcW w:w="0" w:type="auto"/>
          </w:tcPr>
          <w:p w14:paraId="067750F9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2 (1.6%)</w:t>
            </w:r>
          </w:p>
        </w:tc>
        <w:tc>
          <w:tcPr>
            <w:tcW w:w="0" w:type="auto"/>
          </w:tcPr>
          <w:p w14:paraId="2A6A0ACB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528</w:t>
            </w:r>
          </w:p>
        </w:tc>
      </w:tr>
      <w:tr w:rsidR="007A0345" w:rsidRPr="00753E07" w14:paraId="09D22865" w14:textId="77777777" w:rsidTr="00D47FB1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70982FDD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Ai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711E89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 (&lt;0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AD1ACE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1 (0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EA0AAE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A897BE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&gt;0.999</w:t>
            </w:r>
          </w:p>
        </w:tc>
      </w:tr>
      <w:tr w:rsidR="007A0345" w:rsidRPr="00753E07" w14:paraId="3D83478D" w14:textId="77777777" w:rsidTr="00D47FB1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5E647265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proofErr w:type="spellStart"/>
            <w:r w:rsidRPr="00753E07">
              <w:rPr>
                <w:rFonts w:ascii="Calibri" w:hAnsi="Calibri" w:cs="Calibri"/>
                <w:b/>
              </w:rPr>
              <w:t>CCIun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85866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.00 (1.00, 3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0EA1D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.00 (1.00, 3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A24130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.00 (1.00, 3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ABA26E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046</w:t>
            </w:r>
          </w:p>
        </w:tc>
      </w:tr>
      <w:tr w:rsidR="007A0345" w:rsidRPr="00753E07" w14:paraId="5EAC344D" w14:textId="77777777" w:rsidTr="00D47FB1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705CD425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b/>
              </w:rPr>
              <w:t>CCI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438D2C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.00 (1.00, 3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BA2E2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.00 (1.00, 3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F48008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.00 (1.00, 3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09B2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0.048</w:t>
            </w:r>
          </w:p>
        </w:tc>
      </w:tr>
      <w:tr w:rsidR="007A0345" w:rsidRPr="00753E07" w14:paraId="18211B78" w14:textId="77777777" w:rsidTr="00D47FB1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0F5F5CB8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  <w:b/>
                <w:bCs/>
              </w:rPr>
            </w:pPr>
            <w:r w:rsidRPr="00753E07">
              <w:rPr>
                <w:rFonts w:ascii="Calibri" w:hAnsi="Calibri" w:cs="Calibri"/>
                <w:b/>
                <w:bCs/>
              </w:rPr>
              <w:t>Death during study peri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74C427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95E6AF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F8B3D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4D5776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&lt;0.001</w:t>
            </w:r>
          </w:p>
        </w:tc>
      </w:tr>
      <w:tr w:rsidR="007A0345" w:rsidRPr="00753E07" w14:paraId="5A3103EE" w14:textId="77777777" w:rsidTr="00D47FB1">
        <w:trPr>
          <w:cantSplit/>
        </w:trPr>
        <w:tc>
          <w:tcPr>
            <w:tcW w:w="0" w:type="auto"/>
          </w:tcPr>
          <w:p w14:paraId="492776A7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    No</w:t>
            </w:r>
          </w:p>
        </w:tc>
        <w:tc>
          <w:tcPr>
            <w:tcW w:w="0" w:type="auto"/>
          </w:tcPr>
          <w:p w14:paraId="09FFB705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888 (55%)</w:t>
            </w:r>
          </w:p>
        </w:tc>
        <w:tc>
          <w:tcPr>
            <w:tcW w:w="0" w:type="auto"/>
          </w:tcPr>
          <w:p w14:paraId="321CDFD5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418 (47%)</w:t>
            </w:r>
          </w:p>
        </w:tc>
        <w:tc>
          <w:tcPr>
            <w:tcW w:w="0" w:type="auto"/>
          </w:tcPr>
          <w:p w14:paraId="18C3BDE1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470 (63%)</w:t>
            </w:r>
          </w:p>
        </w:tc>
        <w:tc>
          <w:tcPr>
            <w:tcW w:w="0" w:type="auto"/>
          </w:tcPr>
          <w:p w14:paraId="28582FDD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7A0345" w:rsidRPr="00753E07" w14:paraId="737F0F8A" w14:textId="77777777" w:rsidTr="00D47FB1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2570A8B7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    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5337E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734 (4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955FC2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463 (5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878065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271 (3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55AA9C" w14:textId="77777777" w:rsidR="007A0345" w:rsidRPr="00753E07" w:rsidRDefault="007A0345" w:rsidP="00441135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7A0345" w:rsidRPr="00753E07" w14:paraId="238F96F6" w14:textId="77777777" w:rsidTr="00D47FB1">
        <w:trPr>
          <w:cantSplit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C841E69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i/>
                <w:vertAlign w:val="superscript"/>
              </w:rPr>
              <w:t>1</w:t>
            </w:r>
            <w:r w:rsidRPr="00753E07">
              <w:rPr>
                <w:rFonts w:ascii="Calibri" w:hAnsi="Calibri" w:cs="Calibri"/>
              </w:rPr>
              <w:t>Median (Q1, Q3); n (%)</w:t>
            </w:r>
          </w:p>
        </w:tc>
      </w:tr>
      <w:tr w:rsidR="007A0345" w:rsidRPr="00753E07" w14:paraId="3011BA3E" w14:textId="77777777" w:rsidTr="00D47FB1">
        <w:trPr>
          <w:cantSplit/>
        </w:trPr>
        <w:tc>
          <w:tcPr>
            <w:tcW w:w="0" w:type="auto"/>
            <w:gridSpan w:val="5"/>
          </w:tcPr>
          <w:p w14:paraId="569F15BC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  <w:i/>
                <w:vertAlign w:val="superscript"/>
              </w:rPr>
              <w:t>2</w:t>
            </w:r>
            <w:r w:rsidRPr="00753E07">
              <w:rPr>
                <w:rFonts w:ascii="Calibri" w:hAnsi="Calibri" w:cs="Calibri"/>
              </w:rPr>
              <w:t>Wilcoxon rank sum test; Pearson's Chi-squared test; Fisher's exact test</w:t>
            </w:r>
          </w:p>
        </w:tc>
      </w:tr>
      <w:tr w:rsidR="007A0345" w:rsidRPr="00753E07" w14:paraId="56561879" w14:textId="77777777" w:rsidTr="00D47FB1">
        <w:trPr>
          <w:cantSplit/>
        </w:trPr>
        <w:tc>
          <w:tcPr>
            <w:tcW w:w="0" w:type="auto"/>
            <w:gridSpan w:val="5"/>
          </w:tcPr>
          <w:p w14:paraId="3322BA69" w14:textId="77777777" w:rsidR="007A0345" w:rsidRPr="00753E07" w:rsidRDefault="007A0345" w:rsidP="00441135">
            <w:pPr>
              <w:keepNext/>
              <w:spacing w:after="60"/>
              <w:rPr>
                <w:rFonts w:ascii="Calibri" w:hAnsi="Calibri" w:cs="Calibri"/>
              </w:rPr>
            </w:pPr>
            <w:r w:rsidRPr="00753E07">
              <w:rPr>
                <w:rFonts w:ascii="Calibri" w:hAnsi="Calibri" w:cs="Calibri"/>
              </w:rPr>
              <w:t>Abbreviations: n, number of patients; IQR, interquartile range.</w:t>
            </w:r>
          </w:p>
        </w:tc>
      </w:tr>
    </w:tbl>
    <w:p w14:paraId="18EA9791" w14:textId="77777777" w:rsidR="007A0345" w:rsidRPr="00753E07" w:rsidRDefault="007A0345" w:rsidP="009746D2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4EF910B1" w14:textId="77777777" w:rsidR="00753E07" w:rsidRPr="00753E07" w:rsidRDefault="00753E07">
      <w:pPr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</w:rPr>
        <w:br w:type="page"/>
      </w:r>
    </w:p>
    <w:p w14:paraId="2F24F83E" w14:textId="3D74CC62" w:rsidR="009746D2" w:rsidRDefault="00D41E0C" w:rsidP="009746D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753E07">
        <w:rPr>
          <w:rFonts w:ascii="Times New Roman" w:hAnsi="Times New Roman" w:cs="Times New Roman"/>
          <w:b/>
          <w:bCs/>
        </w:rPr>
        <w:lastRenderedPageBreak/>
        <w:t xml:space="preserve">S4. </w:t>
      </w:r>
      <w:r w:rsidR="00B8604B" w:rsidRPr="00753E07">
        <w:rPr>
          <w:rFonts w:ascii="Times New Roman" w:hAnsi="Times New Roman" w:cs="Times New Roman"/>
          <w:b/>
          <w:bCs/>
        </w:rPr>
        <w:t>A</w:t>
      </w:r>
      <w:r w:rsidR="009746D2" w:rsidRPr="00753E07">
        <w:rPr>
          <w:rFonts w:ascii="Times New Roman" w:hAnsi="Times New Roman" w:cs="Times New Roman"/>
          <w:b/>
          <w:bCs/>
        </w:rPr>
        <w:t xml:space="preserve">ssay validation. </w:t>
      </w:r>
      <w:r w:rsidR="009746D2" w:rsidRPr="00753E07">
        <w:rPr>
          <w:rFonts w:ascii="Times New Roman" w:hAnsi="Times New Roman" w:cs="Times New Roman"/>
        </w:rPr>
        <w:t>SARS-CoV-2 spik</w:t>
      </w:r>
      <w:r w:rsidR="00B8604B" w:rsidRPr="00753E07">
        <w:rPr>
          <w:rFonts w:ascii="Times New Roman" w:hAnsi="Times New Roman" w:cs="Times New Roman"/>
        </w:rPr>
        <w:t>e</w:t>
      </w:r>
      <w:r w:rsidR="009746D2" w:rsidRPr="00753E07">
        <w:rPr>
          <w:rFonts w:ascii="Times New Roman" w:hAnsi="Times New Roman" w:cs="Times New Roman"/>
        </w:rPr>
        <w:t>-specific IgG levels</w:t>
      </w:r>
      <w:r w:rsidR="00B8604B" w:rsidRPr="00753E07">
        <w:rPr>
          <w:rFonts w:ascii="Times New Roman" w:hAnsi="Times New Roman" w:cs="Times New Roman"/>
        </w:rPr>
        <w:t xml:space="preserve"> compared</w:t>
      </w:r>
      <w:r w:rsidR="009746D2" w:rsidRPr="00753E07">
        <w:rPr>
          <w:rFonts w:ascii="Times New Roman" w:hAnsi="Times New Roman" w:cs="Times New Roman"/>
        </w:rPr>
        <w:t xml:space="preserve"> with</w:t>
      </w:r>
      <w:r w:rsidR="00263CA5">
        <w:rPr>
          <w:rFonts w:ascii="Times New Roman" w:hAnsi="Times New Roman" w:cs="Times New Roman"/>
        </w:rPr>
        <w:t xml:space="preserve"> </w:t>
      </w:r>
      <w:r w:rsidR="009746D2" w:rsidRPr="00753E07">
        <w:rPr>
          <w:rFonts w:ascii="Times New Roman" w:hAnsi="Times New Roman" w:cs="Times New Roman"/>
        </w:rPr>
        <w:t>(A) measurements from an alternate serological assay (MSD, USA) and (B) paired serum samples.</w:t>
      </w:r>
    </w:p>
    <w:p w14:paraId="5C8DCFDC" w14:textId="77777777" w:rsidR="003D66BC" w:rsidRPr="00753E07" w:rsidRDefault="003D66BC" w:rsidP="009746D2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2AE8E4EE" w14:textId="0F1B8F95" w:rsidR="00340A8F" w:rsidRDefault="009746D2" w:rsidP="003D66BC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83061E7" wp14:editId="73AD19E0">
            <wp:extent cx="5376333" cy="2583052"/>
            <wp:effectExtent l="0" t="0" r="0" b="0"/>
            <wp:docPr id="1149906718" name="Picture 2" descr="A comparison of a graph and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906718" name="Picture 2" descr="A comparison of a graph and a diagram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5576" cy="2774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BD7AD" w14:textId="77777777" w:rsidR="003D66BC" w:rsidRDefault="003D66BC" w:rsidP="008B0FD9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6D15FB82" w14:textId="77777777" w:rsidR="00263CA5" w:rsidRDefault="00263CA5" w:rsidP="008B0FD9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3E7505A2" w14:textId="77777777" w:rsidR="00E96309" w:rsidRDefault="00E96309" w:rsidP="008B0FD9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686074FD" w14:textId="77777777" w:rsidR="00625D5C" w:rsidRPr="00753E07" w:rsidRDefault="00625D5C" w:rsidP="008B0FD9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6AF0C1CF" w14:textId="06729B21" w:rsidR="008B0FD9" w:rsidRDefault="008B0FD9" w:rsidP="008B0FD9">
      <w:pPr>
        <w:spacing w:after="0" w:line="276" w:lineRule="auto"/>
        <w:jc w:val="both"/>
        <w:rPr>
          <w:rFonts w:ascii="Times New Roman" w:hAnsi="Times New Roman" w:cs="Times New Roman"/>
        </w:rPr>
      </w:pPr>
      <w:r w:rsidRPr="00753E07">
        <w:rPr>
          <w:rFonts w:ascii="Times New Roman" w:hAnsi="Times New Roman" w:cs="Times New Roman"/>
          <w:b/>
          <w:bCs/>
        </w:rPr>
        <w:t>S</w:t>
      </w:r>
      <w:r w:rsidR="003D66BC">
        <w:rPr>
          <w:rFonts w:ascii="Times New Roman" w:hAnsi="Times New Roman" w:cs="Times New Roman"/>
          <w:b/>
          <w:bCs/>
        </w:rPr>
        <w:t>5</w:t>
      </w:r>
      <w:r w:rsidRPr="00753E07">
        <w:rPr>
          <w:rFonts w:ascii="Times New Roman" w:hAnsi="Times New Roman" w:cs="Times New Roman"/>
          <w:b/>
          <w:bCs/>
        </w:rPr>
        <w:t xml:space="preserve">. SARS-CoV-2-specific antibody responses following vaccination. </w:t>
      </w:r>
      <w:r w:rsidRPr="00753E07">
        <w:rPr>
          <w:rFonts w:ascii="Times New Roman" w:hAnsi="Times New Roman" w:cs="Times New Roman"/>
        </w:rPr>
        <w:t>SARS-CoV-2 (Wuhan) spike-specific IgG (A) and IgM (B) levels over time. The data points represent Mean ± SEM and statistical significance is shown relative to September 2021; ***p &lt; 0.001</w:t>
      </w:r>
    </w:p>
    <w:p w14:paraId="5EC11E4D" w14:textId="77777777" w:rsidR="00263CA5" w:rsidRPr="00753E07" w:rsidRDefault="00263CA5" w:rsidP="008B0FD9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05339AF1" w14:textId="77777777" w:rsidR="00456C13" w:rsidRPr="00753E07" w:rsidRDefault="00456C13" w:rsidP="008B0FD9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4F870F65" w14:textId="686AB945" w:rsidR="00456C13" w:rsidRPr="00753E07" w:rsidRDefault="008B0FD9" w:rsidP="00B3450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4D8B822" wp14:editId="26FDCF28">
            <wp:extent cx="5375910" cy="2284381"/>
            <wp:effectExtent l="0" t="0" r="0" b="1905"/>
            <wp:docPr id="322827381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827381" name="Picture 3" descr="A comparison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745" cy="2417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80914" w14:textId="77777777" w:rsidR="003D66BC" w:rsidRDefault="003D66BC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4D1189" w14:textId="24123D70" w:rsidR="00D47FB1" w:rsidRPr="00D47FB1" w:rsidRDefault="00EA3A67" w:rsidP="00EA3A67">
      <w:pPr>
        <w:pStyle w:val="BodyText"/>
        <w:jc w:val="both"/>
        <w:rPr>
          <w:rFonts w:ascii="Times New Roman" w:hAnsi="Times New Roman" w:cs="Times New Roman"/>
        </w:rPr>
      </w:pPr>
      <w:r w:rsidRPr="00C47850">
        <w:rPr>
          <w:rFonts w:ascii="Times New Roman" w:hAnsi="Times New Roman" w:cs="Times New Roman"/>
        </w:rPr>
        <w:lastRenderedPageBreak/>
        <w:t>S</w:t>
      </w:r>
      <w:r w:rsidR="003D66BC" w:rsidRPr="00C47850">
        <w:rPr>
          <w:rFonts w:ascii="Times New Roman" w:hAnsi="Times New Roman" w:cs="Times New Roman"/>
        </w:rPr>
        <w:t>6</w:t>
      </w:r>
      <w:r w:rsidRPr="00C47850">
        <w:rPr>
          <w:rFonts w:ascii="Times New Roman" w:hAnsi="Times New Roman" w:cs="Times New Roman"/>
        </w:rPr>
        <w:t xml:space="preserve">. </w:t>
      </w:r>
      <w:r w:rsidR="00624F62" w:rsidRPr="00C47850">
        <w:rPr>
          <w:rFonts w:ascii="Times New Roman" w:hAnsi="Times New Roman" w:cs="Times New Roman"/>
        </w:rPr>
        <w:t>Summary</w:t>
      </w:r>
      <w:r w:rsidR="00624F62">
        <w:rPr>
          <w:rFonts w:ascii="Times New Roman" w:hAnsi="Times New Roman" w:cs="Times New Roman"/>
        </w:rPr>
        <w:t xml:space="preserve"> of </w:t>
      </w:r>
      <w:r w:rsidRPr="00753E07">
        <w:rPr>
          <w:rFonts w:ascii="Times New Roman" w:hAnsi="Times New Roman" w:cs="Times New Roman"/>
        </w:rPr>
        <w:t>LMMs showing the relationship between SARS-CoV-2</w:t>
      </w:r>
      <w:r w:rsidR="00831579" w:rsidRPr="00753E07">
        <w:rPr>
          <w:rFonts w:ascii="Times New Roman" w:hAnsi="Times New Roman" w:cs="Times New Roman"/>
        </w:rPr>
        <w:t xml:space="preserve"> </w:t>
      </w:r>
      <w:r w:rsidR="00F0221C" w:rsidRPr="00753E07">
        <w:rPr>
          <w:rFonts w:ascii="Times New Roman" w:hAnsi="Times New Roman" w:cs="Times New Roman"/>
        </w:rPr>
        <w:t>(</w:t>
      </w:r>
      <w:r w:rsidR="00831579" w:rsidRPr="00753E07">
        <w:rPr>
          <w:rFonts w:ascii="Times New Roman" w:hAnsi="Times New Roman" w:cs="Times New Roman"/>
        </w:rPr>
        <w:t>Wuhan</w:t>
      </w:r>
      <w:r w:rsidR="00F0221C" w:rsidRPr="00753E07">
        <w:rPr>
          <w:rFonts w:ascii="Times New Roman" w:hAnsi="Times New Roman" w:cs="Times New Roman"/>
        </w:rPr>
        <w:t>)</w:t>
      </w:r>
      <w:r w:rsidRPr="00753E07">
        <w:rPr>
          <w:rFonts w:ascii="Times New Roman" w:hAnsi="Times New Roman" w:cs="Times New Roman"/>
        </w:rPr>
        <w:t xml:space="preserve"> spike-specific antibody levels at different sampling periods, adjusted for age, sex, batch and comorbidit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4"/>
        <w:gridCol w:w="1750"/>
        <w:gridCol w:w="1750"/>
      </w:tblGrid>
      <w:tr w:rsidR="00EA3A67" w:rsidRPr="00D47FB1" w14:paraId="1436F166" w14:textId="77777777" w:rsidTr="00177DE1">
        <w:trPr>
          <w:trHeight w:val="340"/>
        </w:trPr>
        <w:tc>
          <w:tcPr>
            <w:tcW w:w="0" w:type="auto"/>
            <w:tcBorders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5CCA78A0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5E82801E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gG</w:t>
            </w:r>
          </w:p>
        </w:tc>
        <w:tc>
          <w:tcPr>
            <w:tcW w:w="0" w:type="auto"/>
            <w:tcBorders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4F79F19D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gM</w:t>
            </w:r>
          </w:p>
        </w:tc>
      </w:tr>
      <w:tr w:rsidR="00EA3A67" w:rsidRPr="00D47FB1" w14:paraId="1E692CEB" w14:textId="77777777" w:rsidTr="00177DE1">
        <w:trPr>
          <w:trHeight w:val="34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1AD795F9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ampling period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229C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99A81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EA3A67" w:rsidRPr="00D47FB1" w14:paraId="49398EDF" w14:textId="77777777" w:rsidTr="00177DE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CF5FC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pring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8A61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5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A902C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244***</w:t>
            </w:r>
          </w:p>
        </w:tc>
      </w:tr>
      <w:tr w:rsidR="00EA3A67" w:rsidRPr="00D47FB1" w14:paraId="761B5E0A" w14:textId="77777777" w:rsidTr="00177D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AE544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3CE4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3.20, 3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ED2D7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0.75, 0.90]</w:t>
            </w:r>
          </w:p>
        </w:tc>
      </w:tr>
      <w:tr w:rsidR="00EA3A67" w:rsidRPr="00D47FB1" w14:paraId="6F804B99" w14:textId="77777777" w:rsidTr="00177DE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3A0F8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utumn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2FCD2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9DD02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323***</w:t>
            </w:r>
          </w:p>
        </w:tc>
      </w:tr>
      <w:tr w:rsidR="00EA3A67" w:rsidRPr="00D47FB1" w14:paraId="107A9D20" w14:textId="77777777" w:rsidTr="00177D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1D6D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2B2BF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3.20, 3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FC30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0.65, 0.81]</w:t>
            </w:r>
          </w:p>
        </w:tc>
      </w:tr>
      <w:tr w:rsidR="00EA3A67" w:rsidRPr="00D47FB1" w14:paraId="152D2DB2" w14:textId="77777777" w:rsidTr="00177DE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A9D61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pring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47A64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5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8143D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418***</w:t>
            </w:r>
          </w:p>
        </w:tc>
      </w:tr>
      <w:tr w:rsidR="00EA3A67" w:rsidRPr="00D47FB1" w14:paraId="5B913F2A" w14:textId="77777777" w:rsidTr="00177D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CEB9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D4681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3.19, 3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9EA8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0.67, 0.82]</w:t>
            </w:r>
          </w:p>
        </w:tc>
      </w:tr>
      <w:tr w:rsidR="00EA3A67" w:rsidRPr="00D47FB1" w14:paraId="0CFD9A8B" w14:textId="77777777" w:rsidTr="00177DE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10792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utumn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59A8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4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87859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843***</w:t>
            </w:r>
          </w:p>
        </w:tc>
      </w:tr>
      <w:tr w:rsidR="00EA3A67" w:rsidRPr="00D47FB1" w14:paraId="4DEE16E7" w14:textId="77777777" w:rsidTr="00177D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806A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14C02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3.29, 3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B8FA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0.71, 0.86]</w:t>
            </w:r>
          </w:p>
        </w:tc>
      </w:tr>
      <w:tr w:rsidR="00EA3A67" w:rsidRPr="00D47FB1" w14:paraId="30D81D38" w14:textId="77777777" w:rsidTr="00177DE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16BB8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pring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E367A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8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CED8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627***</w:t>
            </w:r>
          </w:p>
        </w:tc>
      </w:tr>
      <w:tr w:rsidR="00EA3A67" w:rsidRPr="00D47FB1" w14:paraId="6EE1309F" w14:textId="77777777" w:rsidTr="00177D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C4A2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6C25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3.32, 3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937F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0.79, 0.94]</w:t>
            </w:r>
          </w:p>
        </w:tc>
      </w:tr>
      <w:tr w:rsidR="00EA3A67" w:rsidRPr="00D47FB1" w14:paraId="5AF277C4" w14:textId="77777777" w:rsidTr="00177DE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33A86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utumn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8FCC7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4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0675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6698***</w:t>
            </w:r>
          </w:p>
        </w:tc>
      </w:tr>
      <w:tr w:rsidR="00EA3A67" w:rsidRPr="00D47FB1" w14:paraId="715B9D82" w14:textId="77777777" w:rsidTr="00177D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22E97C10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72492DD4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2.98, 3.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7C700ACF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0.59, 0.75]</w:t>
            </w:r>
          </w:p>
        </w:tc>
      </w:tr>
      <w:tr w:rsidR="00EA3A67" w:rsidRPr="00D47FB1" w14:paraId="5B86182C" w14:textId="77777777" w:rsidTr="00177DE1">
        <w:trPr>
          <w:trHeight w:val="34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62B67D3C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0DEF4E20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−0.000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3094E79C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65**</w:t>
            </w:r>
          </w:p>
        </w:tc>
      </w:tr>
      <w:tr w:rsidR="00EA3A67" w:rsidRPr="00D47FB1" w14:paraId="6FFAE3F7" w14:textId="77777777" w:rsidTr="00177D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425A3B48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1AA11732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-0.008, 0.0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31038B11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0.002, 0.011]</w:t>
            </w:r>
          </w:p>
        </w:tc>
      </w:tr>
      <w:tr w:rsidR="00EA3A67" w:rsidRPr="00D47FB1" w14:paraId="24021BCD" w14:textId="77777777" w:rsidTr="00177DE1">
        <w:trPr>
          <w:trHeight w:val="34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07085DF0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6708868B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4D1E71D7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EA3A67" w:rsidRPr="00D47FB1" w14:paraId="51627AA4" w14:textId="77777777" w:rsidTr="00177DE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4104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2379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12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5BDE4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−0.0677</w:t>
            </w:r>
          </w:p>
        </w:tc>
      </w:tr>
      <w:tr w:rsidR="00EA3A67" w:rsidRPr="00D47FB1" w14:paraId="1EDC434B" w14:textId="77777777" w:rsidTr="00177D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4A07C2DD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26CB830F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0.006, 0.2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686FAA11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-0.1355, 0.0001]</w:t>
            </w:r>
          </w:p>
        </w:tc>
      </w:tr>
      <w:tr w:rsidR="00EA3A67" w:rsidRPr="00D47FB1" w14:paraId="355CE748" w14:textId="77777777" w:rsidTr="00177DE1">
        <w:trPr>
          <w:trHeight w:val="34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030E440E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CIw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55557C37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−0.0269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vAlign w:val="center"/>
            <w:hideMark/>
          </w:tcPr>
          <w:p w14:paraId="4B8B2D7D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−0.0054</w:t>
            </w:r>
          </w:p>
        </w:tc>
      </w:tr>
      <w:tr w:rsidR="00EA3A67" w:rsidRPr="00D47FB1" w14:paraId="14A053A2" w14:textId="77777777" w:rsidTr="00177D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48218AF3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49DC654B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-0.0541, 0.00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noWrap/>
            <w:vAlign w:val="center"/>
            <w:hideMark/>
          </w:tcPr>
          <w:p w14:paraId="2726BFFF" w14:textId="77777777" w:rsidR="00EA3A67" w:rsidRPr="00D47FB1" w:rsidRDefault="00EA3A67" w:rsidP="00D75C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7FB1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[-0.021, 0.011]</w:t>
            </w:r>
          </w:p>
        </w:tc>
      </w:tr>
    </w:tbl>
    <w:p w14:paraId="25449CC0" w14:textId="77777777" w:rsidR="009E60AC" w:rsidRDefault="009E60AC" w:rsidP="00B3450B">
      <w:pPr>
        <w:spacing w:after="0" w:line="276" w:lineRule="auto"/>
        <w:jc w:val="both"/>
        <w:rPr>
          <w:rFonts w:ascii="Calibri" w:hAnsi="Calibri" w:cs="Calibri"/>
          <w:sz w:val="22"/>
          <w:szCs w:val="22"/>
        </w:rPr>
      </w:pPr>
    </w:p>
    <w:p w14:paraId="0D6C90F8" w14:textId="01BE6063" w:rsidR="00F576E1" w:rsidRPr="00F57AB6" w:rsidRDefault="00EA3A67" w:rsidP="00F57AB6">
      <w:pPr>
        <w:spacing w:after="0" w:line="276" w:lineRule="auto"/>
        <w:jc w:val="both"/>
        <w:rPr>
          <w:rFonts w:ascii="Calibri" w:hAnsi="Calibri" w:cs="Calibri"/>
          <w:sz w:val="22"/>
          <w:szCs w:val="22"/>
        </w:rPr>
      </w:pPr>
      <w:r w:rsidRPr="009E60AC">
        <w:rPr>
          <w:rFonts w:ascii="Calibri" w:hAnsi="Calibri" w:cs="Calibri"/>
          <w:sz w:val="22"/>
          <w:szCs w:val="22"/>
        </w:rPr>
        <w:t>Estimate [95% CI]</w:t>
      </w:r>
      <w:r w:rsidR="009E60AC" w:rsidRPr="009E60AC">
        <w:rPr>
          <w:rFonts w:ascii="Calibri" w:hAnsi="Calibri" w:cs="Calibri"/>
          <w:sz w:val="22"/>
          <w:szCs w:val="22"/>
        </w:rPr>
        <w:t xml:space="preserve">; </w:t>
      </w:r>
      <w:r w:rsidRPr="009E60AC">
        <w:rPr>
          <w:rFonts w:ascii="Calibri" w:hAnsi="Calibri" w:cs="Calibri"/>
          <w:sz w:val="22"/>
          <w:szCs w:val="22"/>
        </w:rPr>
        <w:t>*p &lt; 0.05; **p &lt; 0.01; ***p value &lt; 0.001</w:t>
      </w:r>
    </w:p>
    <w:sectPr w:rsidR="00F576E1" w:rsidRPr="00F57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20E"/>
    <w:rsid w:val="000002DF"/>
    <w:rsid w:val="000116F6"/>
    <w:rsid w:val="0003426F"/>
    <w:rsid w:val="000425E1"/>
    <w:rsid w:val="00047857"/>
    <w:rsid w:val="000532AE"/>
    <w:rsid w:val="00074CB8"/>
    <w:rsid w:val="00083C22"/>
    <w:rsid w:val="00087CC3"/>
    <w:rsid w:val="000A13FC"/>
    <w:rsid w:val="000A595C"/>
    <w:rsid w:val="000B11B1"/>
    <w:rsid w:val="000C5243"/>
    <w:rsid w:val="000D0BCD"/>
    <w:rsid w:val="000D2887"/>
    <w:rsid w:val="000E3253"/>
    <w:rsid w:val="000E3EFB"/>
    <w:rsid w:val="000E4902"/>
    <w:rsid w:val="000E51C3"/>
    <w:rsid w:val="000E604A"/>
    <w:rsid w:val="00105057"/>
    <w:rsid w:val="0011784E"/>
    <w:rsid w:val="001422B4"/>
    <w:rsid w:val="001459F0"/>
    <w:rsid w:val="00152F59"/>
    <w:rsid w:val="00161DA9"/>
    <w:rsid w:val="001627B1"/>
    <w:rsid w:val="00175D35"/>
    <w:rsid w:val="00177DE1"/>
    <w:rsid w:val="00181578"/>
    <w:rsid w:val="001826A7"/>
    <w:rsid w:val="00193CB7"/>
    <w:rsid w:val="0019743A"/>
    <w:rsid w:val="001B30EC"/>
    <w:rsid w:val="001C2BE1"/>
    <w:rsid w:val="001D1C24"/>
    <w:rsid w:val="001D61EC"/>
    <w:rsid w:val="001D67E8"/>
    <w:rsid w:val="001E6721"/>
    <w:rsid w:val="001F6482"/>
    <w:rsid w:val="0020135E"/>
    <w:rsid w:val="00206653"/>
    <w:rsid w:val="00223E6F"/>
    <w:rsid w:val="00246315"/>
    <w:rsid w:val="00251064"/>
    <w:rsid w:val="00257FFB"/>
    <w:rsid w:val="00263CA5"/>
    <w:rsid w:val="00266BBA"/>
    <w:rsid w:val="002874BD"/>
    <w:rsid w:val="00293425"/>
    <w:rsid w:val="002A6BF7"/>
    <w:rsid w:val="002B16C8"/>
    <w:rsid w:val="002B6894"/>
    <w:rsid w:val="002C1449"/>
    <w:rsid w:val="002C3DB7"/>
    <w:rsid w:val="002D36F6"/>
    <w:rsid w:val="00307DCB"/>
    <w:rsid w:val="00335E44"/>
    <w:rsid w:val="003362A2"/>
    <w:rsid w:val="0033632E"/>
    <w:rsid w:val="00340A8F"/>
    <w:rsid w:val="00347C83"/>
    <w:rsid w:val="00357BE5"/>
    <w:rsid w:val="00385B32"/>
    <w:rsid w:val="003A4D2A"/>
    <w:rsid w:val="003C6258"/>
    <w:rsid w:val="003D66BC"/>
    <w:rsid w:val="00406060"/>
    <w:rsid w:val="00415793"/>
    <w:rsid w:val="00423848"/>
    <w:rsid w:val="00424641"/>
    <w:rsid w:val="0043209C"/>
    <w:rsid w:val="00434D46"/>
    <w:rsid w:val="004455B3"/>
    <w:rsid w:val="00456405"/>
    <w:rsid w:val="00456C13"/>
    <w:rsid w:val="00487D6D"/>
    <w:rsid w:val="004A620E"/>
    <w:rsid w:val="004B0AF3"/>
    <w:rsid w:val="004C4CF7"/>
    <w:rsid w:val="004D079F"/>
    <w:rsid w:val="005002E4"/>
    <w:rsid w:val="00516A3E"/>
    <w:rsid w:val="00516FFC"/>
    <w:rsid w:val="00523DB5"/>
    <w:rsid w:val="00533971"/>
    <w:rsid w:val="005364BB"/>
    <w:rsid w:val="00554DCD"/>
    <w:rsid w:val="00567986"/>
    <w:rsid w:val="00572C06"/>
    <w:rsid w:val="00575845"/>
    <w:rsid w:val="00577FC4"/>
    <w:rsid w:val="00582C79"/>
    <w:rsid w:val="005903DA"/>
    <w:rsid w:val="00591944"/>
    <w:rsid w:val="005919AB"/>
    <w:rsid w:val="005961B5"/>
    <w:rsid w:val="005975E9"/>
    <w:rsid w:val="005A40C3"/>
    <w:rsid w:val="005A6C7B"/>
    <w:rsid w:val="005B69CC"/>
    <w:rsid w:val="005D6237"/>
    <w:rsid w:val="005E4FD4"/>
    <w:rsid w:val="005F61B4"/>
    <w:rsid w:val="00604238"/>
    <w:rsid w:val="006139E5"/>
    <w:rsid w:val="00624F62"/>
    <w:rsid w:val="00625D5C"/>
    <w:rsid w:val="00641225"/>
    <w:rsid w:val="006429D5"/>
    <w:rsid w:val="00664415"/>
    <w:rsid w:val="00680175"/>
    <w:rsid w:val="006A0D6F"/>
    <w:rsid w:val="006A4B38"/>
    <w:rsid w:val="006D3961"/>
    <w:rsid w:val="006D465C"/>
    <w:rsid w:val="006E165D"/>
    <w:rsid w:val="0070374D"/>
    <w:rsid w:val="00721EA4"/>
    <w:rsid w:val="00726E5F"/>
    <w:rsid w:val="00727702"/>
    <w:rsid w:val="00753E07"/>
    <w:rsid w:val="0076184B"/>
    <w:rsid w:val="00764044"/>
    <w:rsid w:val="00770F22"/>
    <w:rsid w:val="00772B7A"/>
    <w:rsid w:val="007741E1"/>
    <w:rsid w:val="007827F2"/>
    <w:rsid w:val="00787106"/>
    <w:rsid w:val="0079184C"/>
    <w:rsid w:val="00791F76"/>
    <w:rsid w:val="007A0345"/>
    <w:rsid w:val="007B099A"/>
    <w:rsid w:val="007B755B"/>
    <w:rsid w:val="007E5691"/>
    <w:rsid w:val="007F2A19"/>
    <w:rsid w:val="00801E33"/>
    <w:rsid w:val="0080615C"/>
    <w:rsid w:val="00817BA9"/>
    <w:rsid w:val="008311EA"/>
    <w:rsid w:val="00831579"/>
    <w:rsid w:val="0083293F"/>
    <w:rsid w:val="008460CB"/>
    <w:rsid w:val="00855ACB"/>
    <w:rsid w:val="008662FC"/>
    <w:rsid w:val="0087214D"/>
    <w:rsid w:val="00881BD8"/>
    <w:rsid w:val="00883454"/>
    <w:rsid w:val="0088797D"/>
    <w:rsid w:val="008913A0"/>
    <w:rsid w:val="008A74BC"/>
    <w:rsid w:val="008B0FD9"/>
    <w:rsid w:val="008B1C42"/>
    <w:rsid w:val="008F10AB"/>
    <w:rsid w:val="008F616B"/>
    <w:rsid w:val="00912DDE"/>
    <w:rsid w:val="0091348D"/>
    <w:rsid w:val="00924B97"/>
    <w:rsid w:val="00956B4C"/>
    <w:rsid w:val="0095731D"/>
    <w:rsid w:val="00963A58"/>
    <w:rsid w:val="009740CC"/>
    <w:rsid w:val="009746D2"/>
    <w:rsid w:val="00975772"/>
    <w:rsid w:val="00977BA9"/>
    <w:rsid w:val="0099667D"/>
    <w:rsid w:val="00997A34"/>
    <w:rsid w:val="009A1B43"/>
    <w:rsid w:val="009B252A"/>
    <w:rsid w:val="009C1720"/>
    <w:rsid w:val="009E4F76"/>
    <w:rsid w:val="009E60AC"/>
    <w:rsid w:val="00A0112D"/>
    <w:rsid w:val="00A12022"/>
    <w:rsid w:val="00A25CD1"/>
    <w:rsid w:val="00A35CC6"/>
    <w:rsid w:val="00A53AFB"/>
    <w:rsid w:val="00A82235"/>
    <w:rsid w:val="00A83250"/>
    <w:rsid w:val="00A92CAC"/>
    <w:rsid w:val="00AA365C"/>
    <w:rsid w:val="00AC1EAD"/>
    <w:rsid w:val="00AC59A7"/>
    <w:rsid w:val="00AE2DB9"/>
    <w:rsid w:val="00AF0472"/>
    <w:rsid w:val="00AF1B6C"/>
    <w:rsid w:val="00B069A0"/>
    <w:rsid w:val="00B105B6"/>
    <w:rsid w:val="00B24E00"/>
    <w:rsid w:val="00B3450B"/>
    <w:rsid w:val="00B43284"/>
    <w:rsid w:val="00B44D35"/>
    <w:rsid w:val="00B45EA8"/>
    <w:rsid w:val="00B82A17"/>
    <w:rsid w:val="00B83BCF"/>
    <w:rsid w:val="00B8604B"/>
    <w:rsid w:val="00B86D8F"/>
    <w:rsid w:val="00B971CC"/>
    <w:rsid w:val="00BA2F8F"/>
    <w:rsid w:val="00BA46B6"/>
    <w:rsid w:val="00BB7855"/>
    <w:rsid w:val="00BB785E"/>
    <w:rsid w:val="00BC260F"/>
    <w:rsid w:val="00BC5454"/>
    <w:rsid w:val="00BD09F4"/>
    <w:rsid w:val="00BD0C09"/>
    <w:rsid w:val="00BE52DE"/>
    <w:rsid w:val="00C06EEF"/>
    <w:rsid w:val="00C1627A"/>
    <w:rsid w:val="00C35846"/>
    <w:rsid w:val="00C47850"/>
    <w:rsid w:val="00C5032B"/>
    <w:rsid w:val="00CA5171"/>
    <w:rsid w:val="00CB3DAC"/>
    <w:rsid w:val="00CC1C03"/>
    <w:rsid w:val="00CC6725"/>
    <w:rsid w:val="00CE2D80"/>
    <w:rsid w:val="00CF2831"/>
    <w:rsid w:val="00D007A9"/>
    <w:rsid w:val="00D079DB"/>
    <w:rsid w:val="00D148C7"/>
    <w:rsid w:val="00D14B23"/>
    <w:rsid w:val="00D20847"/>
    <w:rsid w:val="00D37EE3"/>
    <w:rsid w:val="00D41E0C"/>
    <w:rsid w:val="00D47FB1"/>
    <w:rsid w:val="00D53DE8"/>
    <w:rsid w:val="00D71030"/>
    <w:rsid w:val="00D81216"/>
    <w:rsid w:val="00D92B1A"/>
    <w:rsid w:val="00D9723A"/>
    <w:rsid w:val="00DC4AC0"/>
    <w:rsid w:val="00DD7B25"/>
    <w:rsid w:val="00DE5457"/>
    <w:rsid w:val="00DF4C47"/>
    <w:rsid w:val="00E17FC5"/>
    <w:rsid w:val="00E24A4D"/>
    <w:rsid w:val="00E252A5"/>
    <w:rsid w:val="00E355CC"/>
    <w:rsid w:val="00E36C8D"/>
    <w:rsid w:val="00E37BA1"/>
    <w:rsid w:val="00E40E69"/>
    <w:rsid w:val="00E554C6"/>
    <w:rsid w:val="00E820C3"/>
    <w:rsid w:val="00E86DEF"/>
    <w:rsid w:val="00E96309"/>
    <w:rsid w:val="00E9654E"/>
    <w:rsid w:val="00EA3A67"/>
    <w:rsid w:val="00EC23C2"/>
    <w:rsid w:val="00EC2FB1"/>
    <w:rsid w:val="00EC3AB2"/>
    <w:rsid w:val="00ED5BD2"/>
    <w:rsid w:val="00EE17D2"/>
    <w:rsid w:val="00EE1A87"/>
    <w:rsid w:val="00EE7D4F"/>
    <w:rsid w:val="00EF59F0"/>
    <w:rsid w:val="00F0221C"/>
    <w:rsid w:val="00F04E99"/>
    <w:rsid w:val="00F1357F"/>
    <w:rsid w:val="00F14443"/>
    <w:rsid w:val="00F24B9D"/>
    <w:rsid w:val="00F25443"/>
    <w:rsid w:val="00F30280"/>
    <w:rsid w:val="00F410D4"/>
    <w:rsid w:val="00F53B5D"/>
    <w:rsid w:val="00F576E1"/>
    <w:rsid w:val="00F57AB6"/>
    <w:rsid w:val="00F643B1"/>
    <w:rsid w:val="00F64D58"/>
    <w:rsid w:val="00F66382"/>
    <w:rsid w:val="00F845F2"/>
    <w:rsid w:val="00F91113"/>
    <w:rsid w:val="00F9521C"/>
    <w:rsid w:val="00F97D25"/>
    <w:rsid w:val="00FA1959"/>
    <w:rsid w:val="00FE1813"/>
    <w:rsid w:val="00FE2BF9"/>
    <w:rsid w:val="00FE509E"/>
    <w:rsid w:val="00FF09A6"/>
    <w:rsid w:val="00FF1444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9AD64"/>
  <w15:chartTrackingRefBased/>
  <w15:docId w15:val="{D9F46047-E4A1-9543-8EA8-211064D4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2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2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2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2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2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2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6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D14B23"/>
    <w:pPr>
      <w:spacing w:before="180" w:after="18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D14B23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64044"/>
    <w:rPr>
      <w:b/>
      <w:bCs/>
    </w:rPr>
  </w:style>
  <w:style w:type="table" w:customStyle="1" w:styleId="Table">
    <w:name w:val="Table"/>
    <w:semiHidden/>
    <w:unhideWhenUsed/>
    <w:qFormat/>
    <w:rsid w:val="00340A8F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33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4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Moar</dc:creator>
  <cp:keywords/>
  <dc:description/>
  <cp:lastModifiedBy>Preeti Moar</cp:lastModifiedBy>
  <cp:revision>284</cp:revision>
  <dcterms:created xsi:type="dcterms:W3CDTF">2025-06-30T12:58:00Z</dcterms:created>
  <dcterms:modified xsi:type="dcterms:W3CDTF">2026-02-04T12:03:00Z</dcterms:modified>
</cp:coreProperties>
</file>